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F6A24" w14:textId="709D7567" w:rsidR="001A33AA" w:rsidRDefault="00E8711B" w:rsidP="001A33A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F6D4D8" wp14:editId="2EF7B2B3">
                <wp:simplePos x="0" y="0"/>
                <wp:positionH relativeFrom="margin">
                  <wp:posOffset>22860</wp:posOffset>
                </wp:positionH>
                <wp:positionV relativeFrom="paragraph">
                  <wp:posOffset>451485</wp:posOffset>
                </wp:positionV>
                <wp:extent cx="3438525" cy="584835"/>
                <wp:effectExtent l="0" t="0" r="9525" b="57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8525" cy="584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4606F1" w14:textId="577A2EC0" w:rsidR="00B75EAB" w:rsidRPr="00CA1B3D" w:rsidRDefault="00B75EAB" w:rsidP="00CA1B3D">
                            <w:pPr>
                              <w:pBdr>
                                <w:top w:val="single" w:sz="4" w:space="6" w:color="auto"/>
                                <w:left w:val="single" w:sz="4" w:space="4" w:color="auto"/>
                                <w:bottom w:val="single" w:sz="4" w:space="0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1B3D">
                              <w:rPr>
                                <w:rFonts w:ascii="Times New Roman" w:hAnsi="Times New Roman" w:cs="Times New Roman"/>
                              </w:rPr>
                              <w:t>The following questions pertain to your knowledge on the HPV vaccine and your attitude towards the HPV vaccin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F6D4D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.8pt;margin-top:35.55pt;width:270.75pt;height:46.0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" fillcolor="white [3201]" stroked="f" strokeweight=".5pt">
                <v:textbox>
                  <w:txbxContent>
                    <w:p w14:paraId="1C4606F1" w14:textId="577A2EC0" w:rsidR="00B75EAB" w:rsidRPr="00CA1B3D" w:rsidRDefault="00B75EAB" w:rsidP="00CA1B3D">
                      <w:pPr>
                        <w:pBdr>
                          <w:top w:val="single" w:sz="4" w:space="6" w:color="auto"/>
                          <w:left w:val="single" w:sz="4" w:space="4" w:color="auto"/>
                          <w:bottom w:val="single" w:sz="4" w:space="0" w:color="auto"/>
                          <w:right w:val="single" w:sz="4" w:space="4" w:color="auto"/>
                        </w:pBd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A1B3D">
                        <w:rPr>
                          <w:rFonts w:ascii="Times New Roman" w:hAnsi="Times New Roman" w:cs="Times New Roman"/>
                        </w:rPr>
                        <w:t>The following questions pertain to your knowledge on the HPV vaccine and your attitude towards the HPV vaccine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3A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3D284A" wp14:editId="6150DD8C">
                <wp:simplePos x="0" y="0"/>
                <wp:positionH relativeFrom="column">
                  <wp:posOffset>-60960</wp:posOffset>
                </wp:positionH>
                <wp:positionV relativeFrom="paragraph">
                  <wp:posOffset>0</wp:posOffset>
                </wp:positionV>
                <wp:extent cx="6857365" cy="574040"/>
                <wp:effectExtent l="0" t="0" r="0" b="1016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7365" cy="574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C6D1DC" w14:textId="5138F486" w:rsidR="000E0B6B" w:rsidRDefault="00E842CD" w:rsidP="00EA1EF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56CC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ank you for participating in this study</w:t>
                            </w:r>
                            <w:r w:rsidR="006210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bout oral cancer and the human papillomavirus (HPV)</w:t>
                            </w:r>
                            <w:r w:rsidR="00CD540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ccine</w:t>
                            </w:r>
                            <w:r w:rsidRPr="00C56CC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Responding</w:t>
                            </w:r>
                            <w:r w:rsidR="008C15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</w:t>
                            </w:r>
                            <w:r w:rsidRPr="00C56CC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is survey should take about </w:t>
                            </w:r>
                            <w:r w:rsidR="004065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  <w:r w:rsidR="00CD540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inutes. </w:t>
                            </w:r>
                            <w:r w:rsidR="006210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Your </w:t>
                            </w:r>
                            <w:r w:rsidRPr="00C56CC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ponses are completely anonymous.</w:t>
                            </w:r>
                          </w:p>
                          <w:p w14:paraId="3330A9AE" w14:textId="77777777" w:rsidR="000E0B6B" w:rsidRPr="00C56CCC" w:rsidRDefault="000E0B6B" w:rsidP="00EA1EF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D284A" id="Text Box 1" o:spid="_x0000_s1027" type="#_x0000_t202" style="position:absolute;margin-left:-4.8pt;margin-top:0;width:539.95pt;height:4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" filled="f" stroked="f">
                <v:textbox>
                  <w:txbxContent>
                    <w:p w14:paraId="6BC6D1DC" w14:textId="5138F486" w:rsidR="000E0B6B" w:rsidRDefault="00E842CD" w:rsidP="00EA1EF9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56CC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ank you for participating in this study</w:t>
                      </w:r>
                      <w:r w:rsidR="006210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bout oral cancer and the human papillomavirus (HPV)</w:t>
                      </w:r>
                      <w:r w:rsidR="00CD540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ccine</w:t>
                      </w:r>
                      <w:r w:rsidRPr="00C56CC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Responding</w:t>
                      </w:r>
                      <w:r w:rsidR="008C15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</w:t>
                      </w:r>
                      <w:r w:rsidRPr="00C56CC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is survey should take about </w:t>
                      </w:r>
                      <w:r w:rsidR="004065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</w:t>
                      </w:r>
                      <w:r w:rsidR="00CD540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inutes. </w:t>
                      </w:r>
                      <w:r w:rsidR="006210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Your </w:t>
                      </w:r>
                      <w:r w:rsidRPr="00C56CC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ponses are completely anonymous.</w:t>
                      </w:r>
                    </w:p>
                    <w:p w14:paraId="3330A9AE" w14:textId="77777777" w:rsidR="000E0B6B" w:rsidRPr="00C56CCC" w:rsidRDefault="000E0B6B" w:rsidP="00EA1EF9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BF8B3E" w14:textId="6EA2A4E9" w:rsidR="00E8711B" w:rsidRPr="0053787B" w:rsidRDefault="00E8711B" w:rsidP="001A33AA">
      <w:pPr>
        <w:rPr>
          <w:rFonts w:ascii="Times New Roman" w:hAnsi="Times New Roman" w:cs="Times New Roman"/>
          <w:sz w:val="24"/>
          <w:szCs w:val="24"/>
        </w:rPr>
      </w:pPr>
    </w:p>
    <w:p w14:paraId="3D88E1BE" w14:textId="005CA346" w:rsidR="007C11DA" w:rsidRPr="00F172E1" w:rsidRDefault="007C11DA" w:rsidP="002B751D">
      <w:pPr>
        <w:pStyle w:val="ListParagraph"/>
        <w:numPr>
          <w:ilvl w:val="0"/>
          <w:numId w:val="47"/>
        </w:numPr>
        <w:spacing w:after="0" w:line="36" w:lineRule="atLeast"/>
        <w:ind w:left="360" w:right="144"/>
        <w:rPr>
          <w:rFonts w:ascii="Times New Roman" w:hAnsi="Times New Roman" w:cs="Times New Roman"/>
          <w:sz w:val="24"/>
          <w:szCs w:val="24"/>
        </w:rPr>
      </w:pPr>
      <w:r w:rsidRPr="00F172E1">
        <w:rPr>
          <w:rFonts w:ascii="Times New Roman" w:hAnsi="Times New Roman" w:cs="Times New Roman"/>
          <w:sz w:val="24"/>
          <w:szCs w:val="24"/>
        </w:rPr>
        <w:t>Are you aware that some states allow dentists</w:t>
      </w:r>
      <w:r w:rsidR="003C5645">
        <w:rPr>
          <w:rFonts w:ascii="Times New Roman" w:hAnsi="Times New Roman" w:cs="Times New Roman"/>
          <w:sz w:val="24"/>
          <w:szCs w:val="24"/>
        </w:rPr>
        <w:t xml:space="preserve"> to administer flu</w:t>
      </w:r>
      <w:r w:rsidRPr="00F172E1">
        <w:rPr>
          <w:rFonts w:ascii="Times New Roman" w:hAnsi="Times New Roman" w:cs="Times New Roman"/>
          <w:sz w:val="24"/>
          <w:szCs w:val="24"/>
        </w:rPr>
        <w:t xml:space="preserve"> vaccines?</w:t>
      </w:r>
    </w:p>
    <w:p w14:paraId="474912EF" w14:textId="77777777" w:rsidR="007C11DA" w:rsidRDefault="007C11DA" w:rsidP="0024588A">
      <w:pPr>
        <w:spacing w:after="0" w:line="36" w:lineRule="atLeast"/>
        <w:ind w:left="144" w:right="14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Yes</w:t>
      </w:r>
    </w:p>
    <w:p w14:paraId="59683DA7" w14:textId="6BC67C31" w:rsidR="007C11DA" w:rsidRDefault="007C11DA" w:rsidP="0024588A">
      <w:pPr>
        <w:spacing w:after="0" w:line="36" w:lineRule="atLeast"/>
        <w:ind w:left="144" w:right="14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No</w:t>
      </w:r>
    </w:p>
    <w:p w14:paraId="1093A48B" w14:textId="77777777" w:rsidR="00460D82" w:rsidRDefault="00460D82" w:rsidP="00460D82">
      <w:pPr>
        <w:pStyle w:val="ListParagraph"/>
        <w:spacing w:after="0" w:line="259" w:lineRule="auto"/>
        <w:ind w:left="504" w:right="144"/>
        <w:rPr>
          <w:rFonts w:ascii="Times New Roman" w:hAnsi="Times New Roman" w:cs="Times New Roman"/>
          <w:sz w:val="24"/>
          <w:szCs w:val="24"/>
        </w:rPr>
      </w:pPr>
    </w:p>
    <w:p w14:paraId="1F0CF2B0" w14:textId="5453092B" w:rsidR="007C11DA" w:rsidRPr="003C1859" w:rsidRDefault="007C11DA" w:rsidP="00460D82">
      <w:pPr>
        <w:pStyle w:val="ListParagraph"/>
        <w:numPr>
          <w:ilvl w:val="0"/>
          <w:numId w:val="47"/>
        </w:numPr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 w:rsidRPr="003C1859">
        <w:rPr>
          <w:rFonts w:ascii="Times New Roman" w:hAnsi="Times New Roman" w:cs="Times New Roman"/>
          <w:sz w:val="24"/>
          <w:szCs w:val="24"/>
        </w:rPr>
        <w:t>As a dental professional, I think recommending HPV vaccines enhances the health of my patients.</w:t>
      </w:r>
    </w:p>
    <w:p w14:paraId="4EC6F997" w14:textId="10FB1A21" w:rsidR="007C11DA" w:rsidRPr="007C11DA" w:rsidRDefault="007C11DA" w:rsidP="00460D82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 w:rsidRPr="007C11DA">
        <w:rPr>
          <w:rFonts w:ascii="Times New Roman" w:hAnsi="Times New Roman" w:cs="Times New Roman"/>
          <w:sz w:val="24"/>
          <w:szCs w:val="24"/>
        </w:rPr>
        <w:t>Strongly disagree</w:t>
      </w:r>
    </w:p>
    <w:p w14:paraId="426203C7" w14:textId="21604852" w:rsidR="007C11DA" w:rsidRPr="007C11DA" w:rsidRDefault="007C11DA" w:rsidP="00460D82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 w:rsidRPr="007C11DA">
        <w:rPr>
          <w:rFonts w:ascii="Times New Roman" w:hAnsi="Times New Roman" w:cs="Times New Roman"/>
          <w:sz w:val="24"/>
          <w:szCs w:val="24"/>
        </w:rPr>
        <w:t>Disagree</w:t>
      </w:r>
    </w:p>
    <w:p w14:paraId="4537AEAD" w14:textId="70A7BDA1" w:rsidR="007C11DA" w:rsidRPr="007C11DA" w:rsidRDefault="007C11DA" w:rsidP="00460D82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 w:rsidRPr="007C11DA">
        <w:rPr>
          <w:rFonts w:ascii="Times New Roman" w:hAnsi="Times New Roman" w:cs="Times New Roman"/>
          <w:sz w:val="24"/>
          <w:szCs w:val="24"/>
        </w:rPr>
        <w:t>Neutral</w:t>
      </w:r>
    </w:p>
    <w:p w14:paraId="04350455" w14:textId="78CC98AD" w:rsidR="007C11DA" w:rsidRPr="007C11DA" w:rsidRDefault="007C11DA" w:rsidP="00460D82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 w:rsidRPr="007C11DA">
        <w:rPr>
          <w:rFonts w:ascii="Times New Roman" w:hAnsi="Times New Roman" w:cs="Times New Roman"/>
          <w:sz w:val="24"/>
          <w:szCs w:val="24"/>
        </w:rPr>
        <w:t>Agree</w:t>
      </w:r>
    </w:p>
    <w:p w14:paraId="00F3F06C" w14:textId="2A90A9B2" w:rsidR="007C11DA" w:rsidRDefault="007C11DA" w:rsidP="00460D82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 w:rsidRPr="007C11DA">
        <w:rPr>
          <w:rFonts w:ascii="Times New Roman" w:hAnsi="Times New Roman" w:cs="Times New Roman"/>
          <w:sz w:val="24"/>
          <w:szCs w:val="24"/>
        </w:rPr>
        <w:t>Strongly agree</w:t>
      </w:r>
    </w:p>
    <w:p w14:paraId="0ACAE058" w14:textId="0F7DE83F" w:rsidR="007C11DA" w:rsidRDefault="007C11DA" w:rsidP="008E4DA6">
      <w:pPr>
        <w:pStyle w:val="ListParagraph"/>
        <w:spacing w:after="0" w:line="259" w:lineRule="auto"/>
        <w:ind w:left="144" w:right="144"/>
        <w:rPr>
          <w:rFonts w:ascii="Times New Roman" w:hAnsi="Times New Roman" w:cs="Times New Roman"/>
          <w:sz w:val="24"/>
          <w:szCs w:val="24"/>
        </w:rPr>
      </w:pPr>
    </w:p>
    <w:p w14:paraId="728A13A7" w14:textId="6EA838EC" w:rsidR="007C11DA" w:rsidRPr="007C11DA" w:rsidRDefault="007C11DA" w:rsidP="00674BAE">
      <w:pPr>
        <w:pStyle w:val="ListParagraph"/>
        <w:numPr>
          <w:ilvl w:val="0"/>
          <w:numId w:val="47"/>
        </w:numPr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 w:rsidRPr="007C11DA">
        <w:rPr>
          <w:rFonts w:ascii="Times New Roman" w:hAnsi="Times New Roman" w:cs="Times New Roman"/>
          <w:sz w:val="24"/>
          <w:szCs w:val="24"/>
        </w:rPr>
        <w:t>Are you willing to administer the vaccine if</w:t>
      </w:r>
      <w:r w:rsidR="00C24536">
        <w:rPr>
          <w:rFonts w:ascii="Times New Roman" w:hAnsi="Times New Roman" w:cs="Times New Roman"/>
          <w:sz w:val="24"/>
          <w:szCs w:val="24"/>
        </w:rPr>
        <w:t xml:space="preserve"> </w:t>
      </w:r>
      <w:r w:rsidRPr="007C11DA">
        <w:rPr>
          <w:rFonts w:ascii="Times New Roman" w:hAnsi="Times New Roman" w:cs="Times New Roman"/>
          <w:sz w:val="24"/>
          <w:szCs w:val="24"/>
        </w:rPr>
        <w:t>allowed by law?</w:t>
      </w:r>
    </w:p>
    <w:p w14:paraId="3620D9DE" w14:textId="77EC5530" w:rsidR="007C11DA" w:rsidRPr="00F172E1" w:rsidRDefault="007C11DA" w:rsidP="00674BAE">
      <w:pPr>
        <w:pStyle w:val="ListParagraph"/>
        <w:numPr>
          <w:ilvl w:val="1"/>
          <w:numId w:val="47"/>
        </w:numPr>
        <w:spacing w:after="0" w:line="240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 w:rsidRPr="00F172E1">
        <w:rPr>
          <w:rFonts w:ascii="Times New Roman" w:hAnsi="Times New Roman" w:cs="Times New Roman"/>
          <w:sz w:val="24"/>
          <w:szCs w:val="24"/>
        </w:rPr>
        <w:t>Yes</w:t>
      </w:r>
    </w:p>
    <w:p w14:paraId="2552D837" w14:textId="6D6F2749" w:rsidR="007C11DA" w:rsidRPr="007C11DA" w:rsidRDefault="007C11DA" w:rsidP="00674BAE">
      <w:pPr>
        <w:pStyle w:val="ListParagraph"/>
        <w:numPr>
          <w:ilvl w:val="1"/>
          <w:numId w:val="47"/>
        </w:numPr>
        <w:spacing w:after="0" w:line="240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 w:rsidRPr="007C11DA">
        <w:rPr>
          <w:rFonts w:ascii="Times New Roman" w:hAnsi="Times New Roman" w:cs="Times New Roman"/>
          <w:sz w:val="24"/>
          <w:szCs w:val="24"/>
        </w:rPr>
        <w:t xml:space="preserve">No         </w:t>
      </w:r>
    </w:p>
    <w:p w14:paraId="763D8327" w14:textId="0AEE30D9" w:rsidR="007C11DA" w:rsidRDefault="007C11DA" w:rsidP="00674BAE">
      <w:pPr>
        <w:pStyle w:val="ListParagraph"/>
        <w:numPr>
          <w:ilvl w:val="1"/>
          <w:numId w:val="47"/>
        </w:numPr>
        <w:spacing w:after="0" w:line="240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 w:rsidRPr="007C11DA">
        <w:rPr>
          <w:rFonts w:ascii="Times New Roman" w:hAnsi="Times New Roman" w:cs="Times New Roman"/>
          <w:sz w:val="24"/>
          <w:szCs w:val="24"/>
        </w:rPr>
        <w:t>Not sure</w:t>
      </w:r>
    </w:p>
    <w:p w14:paraId="50310F5B" w14:textId="5C131971" w:rsidR="00940978" w:rsidRPr="00584A59" w:rsidRDefault="00940978" w:rsidP="00584A59">
      <w:pPr>
        <w:spacing w:after="0" w:line="259" w:lineRule="auto"/>
        <w:ind w:right="288"/>
        <w:rPr>
          <w:rFonts w:ascii="Times New Roman" w:hAnsi="Times New Roman" w:cs="Times New Roman"/>
          <w:sz w:val="24"/>
          <w:szCs w:val="24"/>
        </w:rPr>
      </w:pPr>
    </w:p>
    <w:p w14:paraId="269E2A6C" w14:textId="0C6C634A" w:rsidR="007C11DA" w:rsidRPr="00AC308F" w:rsidRDefault="007C11DA" w:rsidP="00674BAE">
      <w:pPr>
        <w:pStyle w:val="ListParagraph"/>
        <w:numPr>
          <w:ilvl w:val="0"/>
          <w:numId w:val="47"/>
        </w:numPr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 w:rsidRPr="00AC308F">
        <w:rPr>
          <w:rFonts w:ascii="Times New Roman" w:hAnsi="Times New Roman" w:cs="Times New Roman"/>
          <w:sz w:val="24"/>
          <w:szCs w:val="24"/>
        </w:rPr>
        <w:t>If you answered no</w:t>
      </w:r>
      <w:r w:rsidR="00B203DE">
        <w:rPr>
          <w:rFonts w:ascii="Times New Roman" w:hAnsi="Times New Roman" w:cs="Times New Roman"/>
          <w:sz w:val="24"/>
          <w:szCs w:val="24"/>
        </w:rPr>
        <w:t xml:space="preserve"> or not sure</w:t>
      </w:r>
      <w:r w:rsidRPr="00AC308F">
        <w:rPr>
          <w:rFonts w:ascii="Times New Roman" w:hAnsi="Times New Roman" w:cs="Times New Roman"/>
          <w:sz w:val="24"/>
          <w:szCs w:val="24"/>
        </w:rPr>
        <w:t xml:space="preserve"> to question </w:t>
      </w:r>
      <w:r w:rsidRPr="00E159EE">
        <w:rPr>
          <w:rFonts w:ascii="Times New Roman" w:hAnsi="Times New Roman" w:cs="Times New Roman"/>
          <w:sz w:val="24"/>
          <w:szCs w:val="24"/>
        </w:rPr>
        <w:t>#</w:t>
      </w:r>
      <w:r w:rsidR="003C31EE">
        <w:rPr>
          <w:rFonts w:ascii="Times New Roman" w:hAnsi="Times New Roman" w:cs="Times New Roman"/>
          <w:sz w:val="24"/>
          <w:szCs w:val="24"/>
        </w:rPr>
        <w:t>3</w:t>
      </w:r>
      <w:r w:rsidRPr="00AC308F">
        <w:rPr>
          <w:rFonts w:ascii="Times New Roman" w:hAnsi="Times New Roman" w:cs="Times New Roman"/>
          <w:sz w:val="24"/>
          <w:szCs w:val="24"/>
        </w:rPr>
        <w:t xml:space="preserve">, why are you not willing to administer the </w:t>
      </w:r>
      <w:r>
        <w:rPr>
          <w:rFonts w:ascii="Times New Roman" w:hAnsi="Times New Roman" w:cs="Times New Roman"/>
          <w:sz w:val="24"/>
          <w:szCs w:val="24"/>
        </w:rPr>
        <w:t>vaccine if allowed by law? Select all that apply.</w:t>
      </w:r>
    </w:p>
    <w:p w14:paraId="1CCE4947" w14:textId="77777777" w:rsidR="007C11DA" w:rsidRDefault="007C11DA" w:rsidP="00674BAE">
      <w:pPr>
        <w:pStyle w:val="ListParagraph"/>
        <w:numPr>
          <w:ilvl w:val="1"/>
          <w:numId w:val="47"/>
        </w:numPr>
        <w:spacing w:after="0" w:line="240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us reasons</w:t>
      </w:r>
    </w:p>
    <w:p w14:paraId="30DDECAE" w14:textId="77777777" w:rsidR="007C11DA" w:rsidRDefault="007C11DA" w:rsidP="00674BAE">
      <w:pPr>
        <w:pStyle w:val="ListParagraph"/>
        <w:numPr>
          <w:ilvl w:val="1"/>
          <w:numId w:val="47"/>
        </w:numPr>
        <w:spacing w:after="0" w:line="240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ability concerns</w:t>
      </w:r>
    </w:p>
    <w:p w14:paraId="4CCD986A" w14:textId="77777777" w:rsidR="007C11DA" w:rsidRDefault="007C11DA" w:rsidP="00674BAE">
      <w:pPr>
        <w:pStyle w:val="ListParagraph"/>
        <w:numPr>
          <w:ilvl w:val="1"/>
          <w:numId w:val="47"/>
        </w:numPr>
        <w:spacing w:after="0" w:line="240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have the training to administer the vaccine and monitor side effects</w:t>
      </w:r>
    </w:p>
    <w:p w14:paraId="065D061C" w14:textId="77777777" w:rsidR="007C11DA" w:rsidRDefault="007C11DA" w:rsidP="00674BAE">
      <w:pPr>
        <w:pStyle w:val="ListParagraph"/>
        <w:numPr>
          <w:ilvl w:val="1"/>
          <w:numId w:val="47"/>
        </w:numPr>
        <w:spacing w:after="0" w:line="240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am not willing or comfortable in discussing HPV with my patients or parents</w:t>
      </w:r>
    </w:p>
    <w:p w14:paraId="39C00D5B" w14:textId="77777777" w:rsidR="007C11DA" w:rsidRDefault="007C11DA" w:rsidP="00674BAE">
      <w:pPr>
        <w:pStyle w:val="ListParagraph"/>
        <w:numPr>
          <w:ilvl w:val="1"/>
          <w:numId w:val="47"/>
        </w:numPr>
        <w:spacing w:after="0" w:line="240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am against the vaccine</w:t>
      </w:r>
    </w:p>
    <w:p w14:paraId="17CD23D8" w14:textId="77777777" w:rsidR="007C11DA" w:rsidRPr="00F62653" w:rsidRDefault="007C11DA" w:rsidP="00674BAE">
      <w:pPr>
        <w:pStyle w:val="ListParagraph"/>
        <w:numPr>
          <w:ilvl w:val="1"/>
          <w:numId w:val="47"/>
        </w:numPr>
        <w:spacing w:after="0" w:line="240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: _______________________</w:t>
      </w:r>
    </w:p>
    <w:p w14:paraId="2B9EA3FB" w14:textId="2AE0B507" w:rsidR="007C11DA" w:rsidRDefault="007C11DA" w:rsidP="007C11DA">
      <w:pPr>
        <w:pStyle w:val="ListParagraph"/>
        <w:spacing w:after="0" w:line="259" w:lineRule="auto"/>
        <w:ind w:left="1125" w:right="576"/>
        <w:rPr>
          <w:rFonts w:ascii="Times New Roman" w:hAnsi="Times New Roman" w:cs="Times New Roman"/>
          <w:sz w:val="24"/>
          <w:szCs w:val="24"/>
        </w:rPr>
      </w:pPr>
    </w:p>
    <w:p w14:paraId="2AFC9882" w14:textId="6FB0691E" w:rsidR="001650A9" w:rsidRPr="00223138" w:rsidRDefault="001650A9" w:rsidP="00674BAE">
      <w:pPr>
        <w:pStyle w:val="ListParagraph"/>
        <w:numPr>
          <w:ilvl w:val="0"/>
          <w:numId w:val="47"/>
        </w:numPr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 w:rsidRPr="00223138">
        <w:rPr>
          <w:rFonts w:ascii="Times New Roman" w:hAnsi="Times New Roman" w:cs="Times New Roman"/>
          <w:sz w:val="24"/>
          <w:szCs w:val="24"/>
        </w:rPr>
        <w:t>Are you willing to refer your patients to receive the vaccine in the office of a…?</w:t>
      </w:r>
    </w:p>
    <w:p w14:paraId="37737610" w14:textId="77777777" w:rsidR="001650A9" w:rsidRDefault="001650A9" w:rsidP="00674BAE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 care physician</w:t>
      </w:r>
    </w:p>
    <w:p w14:paraId="63851E8C" w14:textId="387C83D8" w:rsidR="001650A9" w:rsidRDefault="001650A9" w:rsidP="00674BAE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diatrician</w:t>
      </w:r>
    </w:p>
    <w:p w14:paraId="04F1DFCB" w14:textId="45CD7727" w:rsidR="001650A9" w:rsidRDefault="001650A9" w:rsidP="00674BAE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armacy</w:t>
      </w:r>
    </w:p>
    <w:p w14:paraId="4E2316AF" w14:textId="5C390803" w:rsidR="001650A9" w:rsidRDefault="001650A9" w:rsidP="00674BAE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tist (if allowed)</w:t>
      </w:r>
    </w:p>
    <w:p w14:paraId="332A0A4C" w14:textId="77777777" w:rsidR="001650A9" w:rsidRDefault="001650A9" w:rsidP="00674BAE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’s school (where available)</w:t>
      </w:r>
    </w:p>
    <w:p w14:paraId="07325D05" w14:textId="77777777" w:rsidR="00B126F6" w:rsidRPr="00B126F6" w:rsidRDefault="001650A9" w:rsidP="00674BAE">
      <w:pPr>
        <w:pStyle w:val="ListParagraph"/>
        <w:numPr>
          <w:ilvl w:val="1"/>
          <w:numId w:val="47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 w:rsidRPr="00B126F6">
        <w:rPr>
          <w:rFonts w:ascii="Times New Roman" w:hAnsi="Times New Roman" w:cs="Times New Roman"/>
          <w:sz w:val="24"/>
          <w:szCs w:val="24"/>
        </w:rPr>
        <w:t xml:space="preserve">Other: </w:t>
      </w:r>
      <w:r w:rsidR="00B126F6" w:rsidRPr="00B126F6">
        <w:rPr>
          <w:rFonts w:ascii="Times New Roman" w:hAnsi="Times New Roman" w:cs="Times New Roman"/>
          <w:sz w:val="24"/>
          <w:szCs w:val="24"/>
        </w:rPr>
        <w:t>_____________________</w:t>
      </w:r>
    </w:p>
    <w:p w14:paraId="0595CB6A" w14:textId="77777777" w:rsidR="00460D82" w:rsidRPr="00460D82" w:rsidRDefault="00460D82" w:rsidP="00460D82">
      <w:pPr>
        <w:spacing w:after="0" w:line="259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323B7FC0" w14:textId="537B2538" w:rsidR="000F3736" w:rsidRPr="000F3736" w:rsidRDefault="000F3736" w:rsidP="00674BAE">
      <w:pPr>
        <w:pStyle w:val="ListParagraph"/>
        <w:numPr>
          <w:ilvl w:val="0"/>
          <w:numId w:val="47"/>
        </w:numPr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 w:rsidRPr="000F3736">
        <w:rPr>
          <w:rFonts w:ascii="Times New Roman" w:hAnsi="Times New Roman" w:cs="Times New Roman"/>
          <w:sz w:val="24"/>
          <w:szCs w:val="24"/>
        </w:rPr>
        <w:t>How likely are you to consider vaccinating your patients if a patient’s insurance provides adequate reimbursement?</w:t>
      </w:r>
    </w:p>
    <w:p w14:paraId="2FA0B94D" w14:textId="77777777" w:rsidR="000F3736" w:rsidRDefault="000F3736" w:rsidP="00674BAE">
      <w:pPr>
        <w:pStyle w:val="ListParagraph"/>
        <w:numPr>
          <w:ilvl w:val="0"/>
          <w:numId w:val="18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Unlikely</w:t>
      </w:r>
    </w:p>
    <w:p w14:paraId="43F17C90" w14:textId="77777777" w:rsidR="000F3736" w:rsidRDefault="000F3736" w:rsidP="00674BAE">
      <w:pPr>
        <w:pStyle w:val="ListParagraph"/>
        <w:numPr>
          <w:ilvl w:val="0"/>
          <w:numId w:val="18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likely</w:t>
      </w:r>
    </w:p>
    <w:p w14:paraId="224485FE" w14:textId="77777777" w:rsidR="000F3736" w:rsidRDefault="000F3736" w:rsidP="00674BAE">
      <w:pPr>
        <w:pStyle w:val="ListParagraph"/>
        <w:numPr>
          <w:ilvl w:val="0"/>
          <w:numId w:val="18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tral</w:t>
      </w:r>
    </w:p>
    <w:p w14:paraId="39D52768" w14:textId="77777777" w:rsidR="000F3736" w:rsidRDefault="000F3736" w:rsidP="00674BAE">
      <w:pPr>
        <w:pStyle w:val="ListParagraph"/>
        <w:numPr>
          <w:ilvl w:val="0"/>
          <w:numId w:val="18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kely</w:t>
      </w:r>
    </w:p>
    <w:p w14:paraId="41559B38" w14:textId="1372562A" w:rsidR="000F3736" w:rsidRPr="002D4D8A" w:rsidRDefault="000F3736" w:rsidP="00674BAE">
      <w:pPr>
        <w:pStyle w:val="ListParagraph"/>
        <w:numPr>
          <w:ilvl w:val="0"/>
          <w:numId w:val="18"/>
        </w:numPr>
        <w:spacing w:after="0" w:line="259" w:lineRule="auto"/>
        <w:ind w:left="792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likely</w:t>
      </w:r>
      <w:r w:rsidR="00460D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09006A" w14:textId="31189938" w:rsidR="007C11DA" w:rsidRDefault="007C11DA" w:rsidP="000F3736">
      <w:pPr>
        <w:spacing w:after="0" w:line="259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77EC286C" w14:textId="02282A87" w:rsidR="00F77639" w:rsidRPr="00C52155" w:rsidRDefault="00F77639" w:rsidP="003C1859">
      <w:pPr>
        <w:pStyle w:val="ListParagraph"/>
        <w:numPr>
          <w:ilvl w:val="0"/>
          <w:numId w:val="47"/>
        </w:numPr>
        <w:spacing w:after="0" w:line="259" w:lineRule="auto"/>
        <w:ind w:left="504" w:right="144"/>
        <w:rPr>
          <w:rFonts w:ascii="Times New Roman" w:hAnsi="Times New Roman" w:cs="Times New Roman"/>
          <w:sz w:val="24"/>
          <w:szCs w:val="24"/>
        </w:rPr>
      </w:pPr>
      <w:r w:rsidRPr="00C52155">
        <w:rPr>
          <w:rFonts w:ascii="Times New Roman" w:hAnsi="Times New Roman" w:cs="Times New Roman"/>
          <w:sz w:val="24"/>
          <w:szCs w:val="24"/>
        </w:rPr>
        <w:t>How confident do you feel in discussing with patients about HPV infection</w:t>
      </w:r>
      <w:r w:rsidR="00C24536">
        <w:rPr>
          <w:rFonts w:ascii="Times New Roman" w:hAnsi="Times New Roman" w:cs="Times New Roman"/>
          <w:sz w:val="24"/>
          <w:szCs w:val="24"/>
        </w:rPr>
        <w:t>?</w:t>
      </w:r>
      <w:r w:rsidRPr="00C521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D7A95A" w14:textId="12A99930" w:rsidR="00F77639" w:rsidRDefault="002B6363" w:rsidP="003C1859">
      <w:pPr>
        <w:pStyle w:val="ListParagraph"/>
        <w:numPr>
          <w:ilvl w:val="1"/>
          <w:numId w:val="47"/>
        </w:numPr>
        <w:spacing w:after="0" w:line="259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letely uncertain</w:t>
      </w:r>
    </w:p>
    <w:p w14:paraId="2188C4AE" w14:textId="69B1BA90" w:rsidR="00F77639" w:rsidRDefault="002B6363" w:rsidP="003C1859">
      <w:pPr>
        <w:pStyle w:val="ListParagraph"/>
        <w:numPr>
          <w:ilvl w:val="1"/>
          <w:numId w:val="47"/>
        </w:numPr>
        <w:spacing w:after="0" w:line="259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what uncertain</w:t>
      </w:r>
    </w:p>
    <w:p w14:paraId="16EDF8AB" w14:textId="77777777" w:rsidR="00F77639" w:rsidRDefault="00F77639" w:rsidP="003C1859">
      <w:pPr>
        <w:pStyle w:val="ListParagraph"/>
        <w:numPr>
          <w:ilvl w:val="1"/>
          <w:numId w:val="47"/>
        </w:numPr>
        <w:spacing w:after="0" w:line="259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4269671A" w14:textId="5091AF98" w:rsidR="00F77639" w:rsidRDefault="002B6363" w:rsidP="003C1859">
      <w:pPr>
        <w:pStyle w:val="ListParagraph"/>
        <w:numPr>
          <w:ilvl w:val="1"/>
          <w:numId w:val="47"/>
        </w:numPr>
        <w:spacing w:after="0" w:line="259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what c</w:t>
      </w:r>
      <w:r w:rsidR="00F77639">
        <w:rPr>
          <w:rFonts w:ascii="Times New Roman" w:hAnsi="Times New Roman" w:cs="Times New Roman"/>
          <w:sz w:val="24"/>
          <w:szCs w:val="24"/>
        </w:rPr>
        <w:t>onfident</w:t>
      </w:r>
    </w:p>
    <w:p w14:paraId="60A52603" w14:textId="196E8FCF" w:rsidR="00F77639" w:rsidRDefault="002B6363" w:rsidP="003C1859">
      <w:pPr>
        <w:pStyle w:val="ListParagraph"/>
        <w:numPr>
          <w:ilvl w:val="1"/>
          <w:numId w:val="47"/>
        </w:numPr>
        <w:spacing w:after="0" w:line="259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letely</w:t>
      </w:r>
      <w:r w:rsidR="00F77639">
        <w:rPr>
          <w:rFonts w:ascii="Times New Roman" w:hAnsi="Times New Roman" w:cs="Times New Roman"/>
          <w:sz w:val="24"/>
          <w:szCs w:val="24"/>
        </w:rPr>
        <w:t xml:space="preserve"> confident</w:t>
      </w:r>
    </w:p>
    <w:p w14:paraId="17BAD044" w14:textId="3B6445DB" w:rsidR="000F3736" w:rsidRDefault="000F3736" w:rsidP="00F77639">
      <w:pPr>
        <w:spacing w:after="0" w:line="259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320938FE" w14:textId="77777777" w:rsidR="00F77639" w:rsidRPr="00615E3B" w:rsidRDefault="00F77639" w:rsidP="003C1859">
      <w:pPr>
        <w:pStyle w:val="ListParagraph"/>
        <w:numPr>
          <w:ilvl w:val="0"/>
          <w:numId w:val="47"/>
        </w:numPr>
        <w:spacing w:after="0" w:line="259" w:lineRule="auto"/>
        <w:ind w:left="504" w:right="144"/>
        <w:rPr>
          <w:rFonts w:ascii="Times New Roman" w:hAnsi="Times New Roman" w:cs="Times New Roman"/>
          <w:sz w:val="24"/>
          <w:szCs w:val="24"/>
        </w:rPr>
      </w:pPr>
      <w:r w:rsidRPr="00615E3B">
        <w:rPr>
          <w:rFonts w:ascii="Times New Roman" w:hAnsi="Times New Roman" w:cs="Times New Roman"/>
          <w:sz w:val="24"/>
          <w:szCs w:val="24"/>
        </w:rPr>
        <w:t>Have you previously participated in a class or a continuing education course pertaining to HPV infection and/or the HPV vaccine?</w:t>
      </w:r>
    </w:p>
    <w:p w14:paraId="26DC3D18" w14:textId="77777777" w:rsidR="00F77639" w:rsidRPr="00B909C8" w:rsidRDefault="00F77639" w:rsidP="00A60E2E">
      <w:pPr>
        <w:numPr>
          <w:ilvl w:val="0"/>
          <w:numId w:val="16"/>
        </w:numPr>
        <w:spacing w:after="0" w:line="259" w:lineRule="auto"/>
        <w:ind w:left="936" w:right="576"/>
        <w:contextualSpacing/>
        <w:rPr>
          <w:rFonts w:ascii="Times New Roman" w:hAnsi="Times New Roman" w:cs="Times New Roman"/>
          <w:sz w:val="24"/>
          <w:szCs w:val="24"/>
        </w:rPr>
      </w:pPr>
      <w:r w:rsidRPr="00B909C8">
        <w:rPr>
          <w:rFonts w:ascii="Times New Roman" w:hAnsi="Times New Roman" w:cs="Times New Roman"/>
          <w:sz w:val="24"/>
          <w:szCs w:val="24"/>
        </w:rPr>
        <w:t>Yes</w:t>
      </w:r>
    </w:p>
    <w:p w14:paraId="41DEF683" w14:textId="3197FF37" w:rsidR="002150A0" w:rsidRPr="008D7730" w:rsidRDefault="00F77639" w:rsidP="008D7730">
      <w:pPr>
        <w:numPr>
          <w:ilvl w:val="0"/>
          <w:numId w:val="16"/>
        </w:numPr>
        <w:spacing w:after="0" w:line="259" w:lineRule="auto"/>
        <w:ind w:left="936" w:right="576"/>
        <w:contextualSpacing/>
        <w:rPr>
          <w:rFonts w:ascii="Times New Roman" w:hAnsi="Times New Roman" w:cs="Times New Roman"/>
          <w:sz w:val="24"/>
          <w:szCs w:val="24"/>
        </w:rPr>
      </w:pPr>
      <w:r w:rsidRPr="00B909C8">
        <w:rPr>
          <w:rFonts w:ascii="Times New Roman" w:hAnsi="Times New Roman" w:cs="Times New Roman"/>
          <w:sz w:val="24"/>
          <w:szCs w:val="24"/>
        </w:rPr>
        <w:t>No</w:t>
      </w:r>
    </w:p>
    <w:p w14:paraId="10D8C432" w14:textId="7B4A12D2" w:rsidR="00F77639" w:rsidRDefault="00F77639" w:rsidP="00895979">
      <w:pPr>
        <w:pStyle w:val="ListParagraph"/>
        <w:spacing w:after="0" w:line="259" w:lineRule="auto"/>
        <w:ind w:left="-216" w:right="144"/>
        <w:rPr>
          <w:rFonts w:ascii="Times New Roman" w:hAnsi="Times New Roman" w:cs="Times New Roman"/>
          <w:sz w:val="24"/>
          <w:szCs w:val="24"/>
        </w:rPr>
      </w:pPr>
    </w:p>
    <w:p w14:paraId="6A3C4787" w14:textId="77777777" w:rsidR="00F533B1" w:rsidRDefault="00F533B1" w:rsidP="00F533B1">
      <w:pPr>
        <w:pStyle w:val="ListParagraph"/>
        <w:spacing w:after="0" w:line="240" w:lineRule="auto"/>
        <w:ind w:left="504" w:right="144"/>
        <w:rPr>
          <w:rFonts w:ascii="Times New Roman" w:hAnsi="Times New Roman" w:cs="Times New Roman"/>
          <w:sz w:val="24"/>
          <w:szCs w:val="24"/>
        </w:rPr>
      </w:pPr>
    </w:p>
    <w:p w14:paraId="6F3CA7B7" w14:textId="40C54030" w:rsidR="00F77639" w:rsidRPr="00D02143" w:rsidRDefault="00F77639" w:rsidP="00F533B1">
      <w:pPr>
        <w:pStyle w:val="ListParagraph"/>
        <w:numPr>
          <w:ilvl w:val="0"/>
          <w:numId w:val="47"/>
        </w:numPr>
        <w:spacing w:after="0" w:line="240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ikely are</w:t>
      </w:r>
      <w:r w:rsidRPr="00D02143">
        <w:rPr>
          <w:rFonts w:ascii="Times New Roman" w:hAnsi="Times New Roman" w:cs="Times New Roman"/>
          <w:sz w:val="24"/>
          <w:szCs w:val="24"/>
        </w:rPr>
        <w:t xml:space="preserve"> you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Pr="00D02143">
        <w:rPr>
          <w:rFonts w:ascii="Times New Roman" w:hAnsi="Times New Roman" w:cs="Times New Roman"/>
          <w:sz w:val="24"/>
          <w:szCs w:val="24"/>
        </w:rPr>
        <w:t xml:space="preserve"> enroll in future continuing education courses pertaining to HPV infection and/or the HPV vaccine?</w:t>
      </w:r>
    </w:p>
    <w:p w14:paraId="04FAFAEA" w14:textId="77777777" w:rsidR="00F77639" w:rsidRDefault="00F77639" w:rsidP="00D95AD8">
      <w:pPr>
        <w:numPr>
          <w:ilvl w:val="0"/>
          <w:numId w:val="14"/>
        </w:numPr>
        <w:spacing w:after="0" w:line="259" w:lineRule="auto"/>
        <w:ind w:left="936" w:right="57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unlikely</w:t>
      </w:r>
    </w:p>
    <w:p w14:paraId="2B7897FC" w14:textId="77777777" w:rsidR="00F77639" w:rsidRDefault="00F77639" w:rsidP="00D95AD8">
      <w:pPr>
        <w:numPr>
          <w:ilvl w:val="0"/>
          <w:numId w:val="14"/>
        </w:numPr>
        <w:spacing w:after="0" w:line="259" w:lineRule="auto"/>
        <w:ind w:left="936" w:right="57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likely</w:t>
      </w:r>
    </w:p>
    <w:p w14:paraId="4C6B6222" w14:textId="77777777" w:rsidR="00F77639" w:rsidRDefault="00F77639" w:rsidP="00D95AD8">
      <w:pPr>
        <w:numPr>
          <w:ilvl w:val="0"/>
          <w:numId w:val="14"/>
        </w:numPr>
        <w:spacing w:after="0" w:line="259" w:lineRule="auto"/>
        <w:ind w:left="936" w:right="57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tral</w:t>
      </w:r>
    </w:p>
    <w:p w14:paraId="4EA0860C" w14:textId="77777777" w:rsidR="00F77639" w:rsidRDefault="00F77639" w:rsidP="00D95AD8">
      <w:pPr>
        <w:numPr>
          <w:ilvl w:val="0"/>
          <w:numId w:val="14"/>
        </w:numPr>
        <w:spacing w:after="0" w:line="259" w:lineRule="auto"/>
        <w:ind w:left="936" w:right="57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kely</w:t>
      </w:r>
    </w:p>
    <w:p w14:paraId="20D8E133" w14:textId="7CBEC099" w:rsidR="00F00FA4" w:rsidRPr="003C1859" w:rsidRDefault="00F77639" w:rsidP="003C1859">
      <w:pPr>
        <w:numPr>
          <w:ilvl w:val="0"/>
          <w:numId w:val="14"/>
        </w:numPr>
        <w:spacing w:after="0" w:line="259" w:lineRule="auto"/>
        <w:ind w:left="936" w:right="57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likely</w:t>
      </w:r>
    </w:p>
    <w:p w14:paraId="4D7C559C" w14:textId="37D7532B" w:rsidR="00F00FA4" w:rsidRDefault="00F00FA4" w:rsidP="00F00FA4">
      <w:pPr>
        <w:spacing w:after="0" w:line="240" w:lineRule="auto"/>
        <w:ind w:left="-216" w:right="144"/>
        <w:contextualSpacing/>
        <w:rPr>
          <w:rFonts w:ascii="Times New Roman" w:hAnsi="Times New Roman" w:cs="Times New Roman"/>
          <w:sz w:val="24"/>
          <w:szCs w:val="24"/>
        </w:rPr>
      </w:pPr>
    </w:p>
    <w:p w14:paraId="72F82DE9" w14:textId="737E1C06" w:rsidR="00E10034" w:rsidRDefault="00E10034" w:rsidP="00E10034">
      <w:pPr>
        <w:spacing w:after="0" w:line="240" w:lineRule="auto"/>
        <w:ind w:left="-216" w:right="144"/>
        <w:contextualSpacing/>
        <w:rPr>
          <w:rFonts w:ascii="Times New Roman" w:hAnsi="Times New Roman" w:cs="Times New Roman"/>
          <w:sz w:val="24"/>
          <w:szCs w:val="24"/>
        </w:rPr>
      </w:pPr>
    </w:p>
    <w:p w14:paraId="6339529A" w14:textId="188CDCEA" w:rsidR="00E10034" w:rsidRDefault="00E10034" w:rsidP="00E10034">
      <w:pPr>
        <w:spacing w:after="0" w:line="240" w:lineRule="auto"/>
        <w:ind w:left="-216" w:right="144"/>
        <w:contextualSpacing/>
        <w:rPr>
          <w:rFonts w:ascii="Times New Roman" w:hAnsi="Times New Roman" w:cs="Times New Roman"/>
          <w:sz w:val="24"/>
          <w:szCs w:val="24"/>
        </w:rPr>
      </w:pPr>
    </w:p>
    <w:p w14:paraId="7C7D4986" w14:textId="6B1CF9D2" w:rsidR="00E10034" w:rsidRDefault="00E10034" w:rsidP="00471E53">
      <w:pPr>
        <w:spacing w:after="0" w:line="240" w:lineRule="auto"/>
        <w:ind w:left="-216" w:right="144"/>
        <w:contextualSpacing/>
        <w:rPr>
          <w:rFonts w:ascii="Times New Roman" w:hAnsi="Times New Roman" w:cs="Times New Roman"/>
          <w:sz w:val="24"/>
          <w:szCs w:val="24"/>
        </w:rPr>
      </w:pPr>
    </w:p>
    <w:p w14:paraId="51A8F030" w14:textId="7EC5DEF5" w:rsidR="00030BEA" w:rsidRPr="00E10034" w:rsidRDefault="00030BEA" w:rsidP="00471E53">
      <w:pPr>
        <w:spacing w:after="0" w:line="240" w:lineRule="auto"/>
        <w:ind w:left="-216" w:right="144"/>
        <w:contextualSpacing/>
        <w:rPr>
          <w:rFonts w:ascii="Times New Roman" w:hAnsi="Times New Roman" w:cs="Times New Roman"/>
          <w:sz w:val="24"/>
          <w:szCs w:val="24"/>
        </w:rPr>
      </w:pPr>
    </w:p>
    <w:p w14:paraId="04E7A3F0" w14:textId="77777777" w:rsidR="00E8711B" w:rsidRPr="00E8711B" w:rsidRDefault="00E8711B" w:rsidP="00E8711B">
      <w:pPr>
        <w:spacing w:after="0" w:line="259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59CF0F7F" w14:textId="77777777" w:rsidR="00E8711B" w:rsidRDefault="00E8711B" w:rsidP="00E8711B">
      <w:pPr>
        <w:pStyle w:val="ListParagraph"/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</w:p>
    <w:p w14:paraId="02151E07" w14:textId="6F03CCCE" w:rsidR="00E8711B" w:rsidRDefault="00E8711B" w:rsidP="00E8711B">
      <w:pPr>
        <w:pStyle w:val="ListParagraph"/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015B62" wp14:editId="265F48FA">
                <wp:simplePos x="0" y="0"/>
                <wp:positionH relativeFrom="column">
                  <wp:posOffset>200025</wp:posOffset>
                </wp:positionH>
                <wp:positionV relativeFrom="paragraph">
                  <wp:posOffset>1905</wp:posOffset>
                </wp:positionV>
                <wp:extent cx="2667000" cy="53340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B7C208" w14:textId="375A12C7" w:rsidR="00E10034" w:rsidRPr="00CA1B3D" w:rsidRDefault="00E10034" w:rsidP="00E100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A1B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following questions are about your background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15B62" id="Text Box 5" o:spid="_x0000_s1028" type="#_x0000_t202" style="position:absolute;left:0;text-align:left;margin-left:15.75pt;margin-top:.15pt;width:210pt;height:4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" fillcolor="white [3201]" strokeweight=".5pt">
                <v:textbox>
                  <w:txbxContent>
                    <w:p w14:paraId="24B7C208" w14:textId="375A12C7" w:rsidR="00E10034" w:rsidRPr="00CA1B3D" w:rsidRDefault="00E10034" w:rsidP="00E1003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A1B3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following questions are about your background:</w:t>
                      </w:r>
                    </w:p>
                  </w:txbxContent>
                </v:textbox>
              </v:shape>
            </w:pict>
          </mc:Fallback>
        </mc:AlternateContent>
      </w:r>
    </w:p>
    <w:p w14:paraId="131658B6" w14:textId="5B56061F" w:rsidR="00E8711B" w:rsidRDefault="00E8711B" w:rsidP="00E8711B">
      <w:pPr>
        <w:pStyle w:val="ListParagraph"/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</w:p>
    <w:p w14:paraId="5851FBCE" w14:textId="7FD4E5D4" w:rsidR="00E8711B" w:rsidRDefault="00E8711B" w:rsidP="00E8711B">
      <w:pPr>
        <w:pStyle w:val="ListParagraph"/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</w:p>
    <w:p w14:paraId="258204E8" w14:textId="77777777" w:rsidR="00E8711B" w:rsidRDefault="00E8711B" w:rsidP="00E8711B">
      <w:pPr>
        <w:pStyle w:val="ListParagraph"/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</w:p>
    <w:p w14:paraId="1010622F" w14:textId="17FDE3B4" w:rsidR="00926D08" w:rsidRPr="00F533B1" w:rsidRDefault="00CD5404" w:rsidP="00F533B1">
      <w:pPr>
        <w:pStyle w:val="ListParagraph"/>
        <w:numPr>
          <w:ilvl w:val="0"/>
          <w:numId w:val="47"/>
        </w:numPr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 w:rsidRPr="00F533B1">
        <w:rPr>
          <w:rFonts w:ascii="Times New Roman" w:hAnsi="Times New Roman" w:cs="Times New Roman"/>
          <w:sz w:val="24"/>
          <w:szCs w:val="24"/>
        </w:rPr>
        <w:t>What is your gender?</w:t>
      </w:r>
    </w:p>
    <w:p w14:paraId="4D8C275C" w14:textId="1E5B9138" w:rsidR="00CD5404" w:rsidRDefault="0024588A" w:rsidP="002F1A3D">
      <w:pPr>
        <w:pStyle w:val="ListParagraph"/>
        <w:spacing w:after="0" w:line="259" w:lineRule="auto"/>
        <w:ind w:left="144"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CD7DA5">
        <w:rPr>
          <w:rFonts w:ascii="Times New Roman" w:hAnsi="Times New Roman" w:cs="Times New Roman"/>
          <w:sz w:val="24"/>
          <w:szCs w:val="24"/>
        </w:rPr>
        <w:t xml:space="preserve">  </w:t>
      </w:r>
      <w:r w:rsidR="00CD5404">
        <w:rPr>
          <w:rFonts w:ascii="Times New Roman" w:hAnsi="Times New Roman" w:cs="Times New Roman"/>
          <w:sz w:val="24"/>
          <w:szCs w:val="24"/>
        </w:rPr>
        <w:t>Male____</w:t>
      </w:r>
      <w:r w:rsidR="00CD5404">
        <w:rPr>
          <w:rFonts w:ascii="Times New Roman" w:hAnsi="Times New Roman" w:cs="Times New Roman"/>
          <w:sz w:val="24"/>
          <w:szCs w:val="24"/>
        </w:rPr>
        <w:tab/>
      </w:r>
      <w:r w:rsidR="00CD5404">
        <w:rPr>
          <w:rFonts w:ascii="Times New Roman" w:hAnsi="Times New Roman" w:cs="Times New Roman"/>
          <w:sz w:val="24"/>
          <w:szCs w:val="24"/>
        </w:rPr>
        <w:tab/>
        <w:t>Female____</w:t>
      </w:r>
    </w:p>
    <w:p w14:paraId="412DE443" w14:textId="3E1CED9B" w:rsidR="000351FC" w:rsidRDefault="000351FC" w:rsidP="002F1A3D">
      <w:pPr>
        <w:pStyle w:val="ListParagraph"/>
        <w:spacing w:after="0" w:line="259" w:lineRule="auto"/>
        <w:ind w:left="-216" w:right="144"/>
        <w:rPr>
          <w:rFonts w:ascii="Times New Roman" w:hAnsi="Times New Roman" w:cs="Times New Roman"/>
          <w:sz w:val="24"/>
          <w:szCs w:val="24"/>
        </w:rPr>
      </w:pPr>
    </w:p>
    <w:p w14:paraId="78C09E1D" w14:textId="0FF95B1D" w:rsidR="00926D08" w:rsidRPr="00EA1EF9" w:rsidRDefault="00F80E03" w:rsidP="00F533B1">
      <w:pPr>
        <w:pStyle w:val="ListParagraph"/>
        <w:numPr>
          <w:ilvl w:val="0"/>
          <w:numId w:val="47"/>
        </w:numPr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age</w:t>
      </w:r>
      <w:r w:rsidR="000351FC">
        <w:rPr>
          <w:rFonts w:ascii="Times New Roman" w:hAnsi="Times New Roman" w:cs="Times New Roman"/>
          <w:sz w:val="24"/>
          <w:szCs w:val="24"/>
        </w:rPr>
        <w:t>?</w:t>
      </w:r>
    </w:p>
    <w:p w14:paraId="179FFD42" w14:textId="36FCE6BD" w:rsidR="000351FC" w:rsidRDefault="0024588A" w:rsidP="002F1A3D">
      <w:pPr>
        <w:pStyle w:val="ListParagraph"/>
        <w:spacing w:after="0" w:line="259" w:lineRule="auto"/>
        <w:ind w:left="144"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CD7DA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51FC">
        <w:rPr>
          <w:rFonts w:ascii="Times New Roman" w:hAnsi="Times New Roman" w:cs="Times New Roman"/>
          <w:sz w:val="24"/>
          <w:szCs w:val="24"/>
        </w:rPr>
        <w:t>I am ________ years old.</w:t>
      </w:r>
    </w:p>
    <w:p w14:paraId="49D97EB2" w14:textId="77777777" w:rsidR="00460D82" w:rsidRPr="00F828F8" w:rsidRDefault="00460D82" w:rsidP="00F828F8">
      <w:pPr>
        <w:spacing w:after="0" w:line="259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6906C18E" w14:textId="77777777" w:rsidR="00460D82" w:rsidRDefault="00460D82" w:rsidP="00460D82">
      <w:pPr>
        <w:pStyle w:val="ListParagraph"/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</w:p>
    <w:p w14:paraId="368A3FD1" w14:textId="37DE5F9C" w:rsidR="000351FC" w:rsidRPr="009F46B6" w:rsidRDefault="000351FC" w:rsidP="00F533B1">
      <w:pPr>
        <w:pStyle w:val="ListParagraph"/>
        <w:numPr>
          <w:ilvl w:val="0"/>
          <w:numId w:val="47"/>
        </w:numPr>
        <w:spacing w:after="0" w:line="259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6B6">
        <w:rPr>
          <w:rFonts w:ascii="Times New Roman" w:hAnsi="Times New Roman" w:cs="Times New Roman"/>
          <w:sz w:val="24"/>
          <w:szCs w:val="24"/>
        </w:rPr>
        <w:t>I am a:</w:t>
      </w:r>
    </w:p>
    <w:p w14:paraId="70BEF7E9" w14:textId="1A89B389" w:rsidR="000351FC" w:rsidRPr="00A038C9" w:rsidRDefault="000351FC" w:rsidP="00CD7DA5">
      <w:pPr>
        <w:numPr>
          <w:ilvl w:val="0"/>
          <w:numId w:val="17"/>
        </w:numPr>
        <w:spacing w:after="0" w:line="240" w:lineRule="auto"/>
        <w:ind w:left="504" w:right="144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A038C9">
        <w:rPr>
          <w:rFonts w:ascii="Times New Roman" w:hAnsi="Times New Roman" w:cs="Times New Roman"/>
          <w:sz w:val="24"/>
          <w:szCs w:val="24"/>
        </w:rPr>
        <w:t>Dental student</w:t>
      </w:r>
    </w:p>
    <w:p w14:paraId="69398E51" w14:textId="0BDCA1FB" w:rsidR="000351FC" w:rsidRPr="00A038C9" w:rsidRDefault="000351FC" w:rsidP="00CD7DA5">
      <w:pPr>
        <w:numPr>
          <w:ilvl w:val="0"/>
          <w:numId w:val="17"/>
        </w:numPr>
        <w:spacing w:after="0" w:line="240" w:lineRule="auto"/>
        <w:ind w:left="504" w:right="144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A038C9">
        <w:rPr>
          <w:rFonts w:ascii="Times New Roman" w:hAnsi="Times New Roman" w:cs="Times New Roman"/>
          <w:sz w:val="24"/>
          <w:szCs w:val="24"/>
        </w:rPr>
        <w:t xml:space="preserve">Dental hygiene student </w:t>
      </w:r>
    </w:p>
    <w:p w14:paraId="6015B02F" w14:textId="6064177E" w:rsidR="000351FC" w:rsidRPr="00A038C9" w:rsidRDefault="000351FC" w:rsidP="00CD7DA5">
      <w:pPr>
        <w:numPr>
          <w:ilvl w:val="0"/>
          <w:numId w:val="17"/>
        </w:numPr>
        <w:spacing w:after="0" w:line="240" w:lineRule="auto"/>
        <w:ind w:left="504" w:right="144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A038C9">
        <w:rPr>
          <w:rFonts w:ascii="Times New Roman" w:hAnsi="Times New Roman" w:cs="Times New Roman"/>
          <w:sz w:val="24"/>
          <w:szCs w:val="24"/>
        </w:rPr>
        <w:t>Grad</w:t>
      </w:r>
      <w:r w:rsidR="007C12D2">
        <w:rPr>
          <w:rFonts w:ascii="Times New Roman" w:hAnsi="Times New Roman" w:cs="Times New Roman"/>
          <w:sz w:val="24"/>
          <w:szCs w:val="24"/>
        </w:rPr>
        <w:t>uate</w:t>
      </w:r>
      <w:r w:rsidRPr="00A038C9">
        <w:rPr>
          <w:rFonts w:ascii="Times New Roman" w:hAnsi="Times New Roman" w:cs="Times New Roman"/>
          <w:sz w:val="24"/>
          <w:szCs w:val="24"/>
        </w:rPr>
        <w:t xml:space="preserve"> student</w:t>
      </w:r>
    </w:p>
    <w:p w14:paraId="3B14F775" w14:textId="59BE7F45" w:rsidR="000351FC" w:rsidRPr="00A038C9" w:rsidRDefault="000351FC" w:rsidP="00CD7DA5">
      <w:pPr>
        <w:numPr>
          <w:ilvl w:val="0"/>
          <w:numId w:val="17"/>
        </w:numPr>
        <w:spacing w:after="0" w:line="240" w:lineRule="auto"/>
        <w:ind w:left="504" w:right="144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A038C9">
        <w:rPr>
          <w:rFonts w:ascii="Times New Roman" w:hAnsi="Times New Roman" w:cs="Times New Roman"/>
          <w:sz w:val="24"/>
          <w:szCs w:val="24"/>
        </w:rPr>
        <w:t xml:space="preserve">Dentist </w:t>
      </w:r>
    </w:p>
    <w:p w14:paraId="2E660B10" w14:textId="5C3B902C" w:rsidR="000351FC" w:rsidRPr="00A038C9" w:rsidRDefault="000351FC" w:rsidP="00CD7DA5">
      <w:pPr>
        <w:numPr>
          <w:ilvl w:val="0"/>
          <w:numId w:val="17"/>
        </w:numPr>
        <w:spacing w:after="0" w:line="240" w:lineRule="auto"/>
        <w:ind w:left="504" w:right="144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A038C9">
        <w:rPr>
          <w:rFonts w:ascii="Times New Roman" w:hAnsi="Times New Roman" w:cs="Times New Roman"/>
          <w:sz w:val="24"/>
          <w:szCs w:val="24"/>
        </w:rPr>
        <w:t>Dental hygienist</w:t>
      </w:r>
    </w:p>
    <w:p w14:paraId="2936A1A6" w14:textId="5B699EA3" w:rsidR="000351FC" w:rsidRDefault="000351FC" w:rsidP="00CD7DA5">
      <w:pPr>
        <w:numPr>
          <w:ilvl w:val="0"/>
          <w:numId w:val="17"/>
        </w:numPr>
        <w:spacing w:after="0" w:line="240" w:lineRule="auto"/>
        <w:ind w:left="504" w:right="144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A038C9">
        <w:rPr>
          <w:rFonts w:ascii="Times New Roman" w:hAnsi="Times New Roman" w:cs="Times New Roman"/>
          <w:sz w:val="24"/>
          <w:szCs w:val="24"/>
        </w:rPr>
        <w:t>Specialist</w:t>
      </w:r>
    </w:p>
    <w:p w14:paraId="57318E62" w14:textId="77777777" w:rsidR="00085A7F" w:rsidRPr="00EA1EF9" w:rsidRDefault="00085A7F" w:rsidP="002F1A3D">
      <w:pPr>
        <w:spacing w:after="0" w:line="240" w:lineRule="auto"/>
        <w:ind w:left="-216" w:right="144"/>
        <w:contextualSpacing/>
        <w:rPr>
          <w:rFonts w:ascii="Times New Roman" w:hAnsi="Times New Roman" w:cs="Times New Roman"/>
          <w:sz w:val="24"/>
          <w:szCs w:val="24"/>
        </w:rPr>
      </w:pPr>
    </w:p>
    <w:p w14:paraId="263177DB" w14:textId="21BA477C" w:rsidR="00E10034" w:rsidRDefault="003E1AFA" w:rsidP="002F1A3D">
      <w:pPr>
        <w:spacing w:after="0" w:line="240" w:lineRule="auto"/>
        <w:ind w:left="-216" w:right="144" w:firstLine="1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applicable, please </w:t>
      </w:r>
      <w:r w:rsidR="000351FC" w:rsidRPr="00A038C9">
        <w:rPr>
          <w:rFonts w:ascii="Times New Roman" w:hAnsi="Times New Roman" w:cs="Times New Roman"/>
          <w:sz w:val="24"/>
          <w:szCs w:val="24"/>
        </w:rPr>
        <w:t>indicate</w:t>
      </w:r>
      <w:r w:rsidR="00C24536">
        <w:rPr>
          <w:rFonts w:ascii="Times New Roman" w:hAnsi="Times New Roman" w:cs="Times New Roman"/>
          <w:sz w:val="24"/>
          <w:szCs w:val="24"/>
        </w:rPr>
        <w:t xml:space="preserve"> your dental</w:t>
      </w:r>
      <w:r w:rsidR="000351FC" w:rsidRPr="00A038C9">
        <w:rPr>
          <w:rFonts w:ascii="Times New Roman" w:hAnsi="Times New Roman" w:cs="Times New Roman"/>
          <w:sz w:val="24"/>
          <w:szCs w:val="24"/>
        </w:rPr>
        <w:t xml:space="preserve"> </w:t>
      </w:r>
      <w:r w:rsidR="00C24536">
        <w:rPr>
          <w:rFonts w:ascii="Times New Roman" w:hAnsi="Times New Roman" w:cs="Times New Roman"/>
          <w:sz w:val="24"/>
          <w:szCs w:val="24"/>
        </w:rPr>
        <w:t>specialty</w:t>
      </w:r>
      <w:r w:rsidR="000351FC" w:rsidRPr="00A038C9">
        <w:rPr>
          <w:rFonts w:ascii="Times New Roman" w:hAnsi="Times New Roman" w:cs="Times New Roman"/>
          <w:sz w:val="24"/>
          <w:szCs w:val="24"/>
        </w:rPr>
        <w:t>.</w:t>
      </w:r>
    </w:p>
    <w:p w14:paraId="1752237A" w14:textId="77777777" w:rsidR="00E10034" w:rsidRDefault="00E10034" w:rsidP="002F1A3D">
      <w:pPr>
        <w:spacing w:after="0" w:line="240" w:lineRule="auto"/>
        <w:ind w:left="-216" w:right="144" w:firstLine="14"/>
        <w:rPr>
          <w:rFonts w:ascii="Times New Roman" w:hAnsi="Times New Roman" w:cs="Times New Roman"/>
          <w:sz w:val="24"/>
          <w:szCs w:val="24"/>
        </w:rPr>
      </w:pPr>
    </w:p>
    <w:p w14:paraId="27FDA950" w14:textId="7CC5F47C" w:rsidR="00E10034" w:rsidRDefault="00E10034" w:rsidP="002F1A3D">
      <w:pPr>
        <w:spacing w:after="0" w:line="240" w:lineRule="auto"/>
        <w:ind w:left="-216" w:right="144" w:firstLine="14"/>
        <w:rPr>
          <w:rFonts w:ascii="Times New Roman" w:hAnsi="Times New Roman" w:cs="Times New Roman"/>
          <w:sz w:val="24"/>
          <w:szCs w:val="24"/>
        </w:rPr>
      </w:pPr>
      <w:r w:rsidRPr="00605CE2">
        <w:rPr>
          <w:rFonts w:ascii="Times New Roman" w:hAnsi="Times New Roman" w:cs="Times New Roman"/>
          <w:sz w:val="24"/>
          <w:szCs w:val="24"/>
        </w:rPr>
        <w:t>___________________________</w:t>
      </w:r>
      <w:r w:rsidR="005B2BCE">
        <w:rPr>
          <w:rFonts w:ascii="Times New Roman" w:hAnsi="Times New Roman" w:cs="Times New Roman"/>
          <w:sz w:val="24"/>
          <w:szCs w:val="24"/>
        </w:rPr>
        <w:t>______________</w:t>
      </w:r>
    </w:p>
    <w:p w14:paraId="6ED1A490" w14:textId="259D842A" w:rsidR="00940978" w:rsidRDefault="00940978" w:rsidP="00E10034">
      <w:pPr>
        <w:spacing w:after="0" w:line="240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77580223" w14:textId="77777777" w:rsidR="002F1A3D" w:rsidRPr="00E10034" w:rsidRDefault="002F1A3D" w:rsidP="00E10034">
      <w:pPr>
        <w:spacing w:after="0" w:line="240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581CD3C6" w14:textId="3B35D1FB" w:rsidR="008632BB" w:rsidRPr="000351FC" w:rsidRDefault="00A038C9" w:rsidP="00F533B1">
      <w:pPr>
        <w:pStyle w:val="ListParagraph"/>
        <w:numPr>
          <w:ilvl w:val="0"/>
          <w:numId w:val="47"/>
        </w:numPr>
        <w:spacing w:after="0" w:line="432" w:lineRule="auto"/>
        <w:ind w:left="360" w:right="144"/>
        <w:rPr>
          <w:rFonts w:ascii="Times New Roman" w:hAnsi="Times New Roman" w:cs="Times New Roman"/>
          <w:sz w:val="24"/>
          <w:szCs w:val="24"/>
        </w:rPr>
      </w:pPr>
      <w:r w:rsidRPr="000351FC">
        <w:rPr>
          <w:rFonts w:ascii="Times New Roman" w:hAnsi="Times New Roman" w:cs="Times New Roman"/>
          <w:sz w:val="24"/>
          <w:szCs w:val="24"/>
        </w:rPr>
        <w:t xml:space="preserve"> </w:t>
      </w:r>
      <w:r w:rsidR="008632BB" w:rsidRPr="000351FC">
        <w:rPr>
          <w:rFonts w:ascii="Times New Roman" w:hAnsi="Times New Roman" w:cs="Times New Roman"/>
          <w:sz w:val="24"/>
          <w:szCs w:val="24"/>
        </w:rPr>
        <w:t>If you are a student, please indicate what year:</w:t>
      </w:r>
    </w:p>
    <w:p w14:paraId="2FB0CB6F" w14:textId="5418A110" w:rsidR="008632BB" w:rsidRDefault="008632BB" w:rsidP="00674BAE">
      <w:pPr>
        <w:spacing w:after="0" w:line="240" w:lineRule="auto"/>
        <w:ind w:left="144" w:right="144" w:firstLine="21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1__ DS2__ DS3__ DS4__</w:t>
      </w:r>
    </w:p>
    <w:p w14:paraId="4FE7BA67" w14:textId="1BF10E8D" w:rsidR="008632BB" w:rsidRDefault="008632BB" w:rsidP="00674BAE">
      <w:pPr>
        <w:spacing w:after="0" w:line="240" w:lineRule="auto"/>
        <w:ind w:left="144" w:right="144" w:firstLine="21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tal Grad</w:t>
      </w:r>
      <w:r w:rsidR="002D3C5F">
        <w:rPr>
          <w:rFonts w:ascii="Times New Roman" w:hAnsi="Times New Roman" w:cs="Times New Roman"/>
          <w:sz w:val="24"/>
          <w:szCs w:val="24"/>
        </w:rPr>
        <w:t>uate</w:t>
      </w:r>
      <w:r>
        <w:rPr>
          <w:rFonts w:ascii="Times New Roman" w:hAnsi="Times New Roman" w:cs="Times New Roman"/>
          <w:sz w:val="24"/>
          <w:szCs w:val="24"/>
        </w:rPr>
        <w:t>__</w:t>
      </w:r>
    </w:p>
    <w:p w14:paraId="7D5242EB" w14:textId="706F3D43" w:rsidR="008632BB" w:rsidRDefault="008632BB" w:rsidP="00674BAE">
      <w:pPr>
        <w:spacing w:after="0" w:line="240" w:lineRule="auto"/>
        <w:ind w:left="144" w:right="144" w:firstLine="21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H1__ DH2__ DH3__</w:t>
      </w:r>
      <w:r w:rsidR="005C3216">
        <w:rPr>
          <w:rFonts w:ascii="Times New Roman" w:hAnsi="Times New Roman" w:cs="Times New Roman"/>
          <w:sz w:val="24"/>
          <w:szCs w:val="24"/>
        </w:rPr>
        <w:t xml:space="preserve"> DH4___</w:t>
      </w:r>
    </w:p>
    <w:p w14:paraId="3177471F" w14:textId="05A3ADC3" w:rsidR="008632BB" w:rsidRDefault="008632BB" w:rsidP="00674BAE">
      <w:pPr>
        <w:spacing w:after="0" w:line="240" w:lineRule="auto"/>
        <w:ind w:left="144" w:right="144" w:firstLine="21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H Grad</w:t>
      </w:r>
      <w:r w:rsidR="00821229" w:rsidRPr="00D46A3D">
        <w:rPr>
          <w:rFonts w:ascii="Times New Roman" w:hAnsi="Times New Roman" w:cs="Times New Roman"/>
          <w:sz w:val="24"/>
          <w:szCs w:val="24"/>
        </w:rPr>
        <w:t>uate</w:t>
      </w:r>
      <w:r w:rsidR="00821229">
        <w:rPr>
          <w:rFonts w:ascii="Times New Roman" w:hAnsi="Times New Roman" w:cs="Times New Roman"/>
          <w:sz w:val="24"/>
          <w:szCs w:val="24"/>
        </w:rPr>
        <w:t xml:space="preserve"> _</w:t>
      </w:r>
      <w:r>
        <w:rPr>
          <w:rFonts w:ascii="Times New Roman" w:hAnsi="Times New Roman" w:cs="Times New Roman"/>
          <w:sz w:val="24"/>
          <w:szCs w:val="24"/>
        </w:rPr>
        <w:t>__</w:t>
      </w:r>
    </w:p>
    <w:p w14:paraId="00870E98" w14:textId="0153D171" w:rsidR="00926D08" w:rsidRDefault="00943EF2" w:rsidP="00674BAE">
      <w:pPr>
        <w:spacing w:after="0" w:line="240" w:lineRule="auto"/>
        <w:ind w:left="144" w:right="144" w:firstLine="21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 Student</w:t>
      </w:r>
      <w:r w:rsidR="00926D08">
        <w:rPr>
          <w:rFonts w:ascii="Times New Roman" w:hAnsi="Times New Roman" w:cs="Times New Roman"/>
          <w:sz w:val="24"/>
          <w:szCs w:val="24"/>
        </w:rPr>
        <w:t xml:space="preserve">___ </w:t>
      </w:r>
    </w:p>
    <w:p w14:paraId="19F9B3F5" w14:textId="16B6C34F" w:rsidR="0093612A" w:rsidRPr="00A038C9" w:rsidRDefault="0093612A" w:rsidP="00CA1B3D">
      <w:pPr>
        <w:spacing w:after="0" w:line="240" w:lineRule="auto"/>
        <w:ind w:right="144"/>
        <w:contextualSpacing/>
        <w:rPr>
          <w:rFonts w:ascii="Times New Roman" w:hAnsi="Times New Roman" w:cs="Times New Roman"/>
          <w:sz w:val="24"/>
          <w:szCs w:val="24"/>
        </w:rPr>
      </w:pPr>
    </w:p>
    <w:p w14:paraId="6D6C0A69" w14:textId="77777777" w:rsidR="00D46A3D" w:rsidRDefault="00D46A3D" w:rsidP="00D46A3D">
      <w:pPr>
        <w:pStyle w:val="ListParagraph"/>
        <w:ind w:left="504" w:right="144"/>
        <w:rPr>
          <w:rFonts w:ascii="Times New Roman" w:hAnsi="Times New Roman" w:cs="Times New Roman"/>
          <w:sz w:val="24"/>
          <w:szCs w:val="24"/>
        </w:rPr>
      </w:pPr>
    </w:p>
    <w:p w14:paraId="4350196A" w14:textId="68E3276A" w:rsidR="006D792B" w:rsidRDefault="00926D08" w:rsidP="00F533B1">
      <w:pPr>
        <w:pStyle w:val="ListParagraph"/>
        <w:numPr>
          <w:ilvl w:val="0"/>
          <w:numId w:val="47"/>
        </w:numPr>
        <w:spacing w:after="0" w:line="36" w:lineRule="atLeast"/>
        <w:ind w:left="360" w:right="144"/>
        <w:rPr>
          <w:rFonts w:ascii="Times New Roman" w:hAnsi="Times New Roman" w:cs="Times New Roman"/>
          <w:sz w:val="24"/>
          <w:szCs w:val="24"/>
        </w:rPr>
      </w:pPr>
      <w:r w:rsidRPr="00CE4775">
        <w:rPr>
          <w:rFonts w:ascii="Times New Roman" w:hAnsi="Times New Roman" w:cs="Times New Roman"/>
          <w:sz w:val="24"/>
          <w:szCs w:val="24"/>
        </w:rPr>
        <w:t>Do you intend to specialize after graduation</w:t>
      </w:r>
      <w:r w:rsidR="004372C3" w:rsidRPr="00CE4775">
        <w:rPr>
          <w:rFonts w:ascii="Times New Roman" w:hAnsi="Times New Roman" w:cs="Times New Roman"/>
          <w:sz w:val="24"/>
          <w:szCs w:val="24"/>
        </w:rPr>
        <w:t xml:space="preserve"> or in the future</w:t>
      </w:r>
      <w:r w:rsidR="000351FC" w:rsidRPr="00CE4775">
        <w:rPr>
          <w:rFonts w:ascii="Times New Roman" w:hAnsi="Times New Roman" w:cs="Times New Roman"/>
          <w:sz w:val="24"/>
          <w:szCs w:val="24"/>
        </w:rPr>
        <w:t>?</w:t>
      </w:r>
      <w:r w:rsidRPr="00CE4775">
        <w:rPr>
          <w:rFonts w:ascii="Times New Roman" w:hAnsi="Times New Roman" w:cs="Times New Roman"/>
          <w:sz w:val="24"/>
          <w:szCs w:val="24"/>
        </w:rPr>
        <w:t xml:space="preserve"> If so, please explain what area of</w:t>
      </w:r>
      <w:r w:rsidR="006D792B">
        <w:rPr>
          <w:rFonts w:ascii="Times New Roman" w:hAnsi="Times New Roman" w:cs="Times New Roman"/>
          <w:sz w:val="24"/>
          <w:szCs w:val="24"/>
        </w:rPr>
        <w:t xml:space="preserve"> </w:t>
      </w:r>
      <w:r w:rsidRPr="00CE4775">
        <w:rPr>
          <w:rFonts w:ascii="Times New Roman" w:hAnsi="Times New Roman" w:cs="Times New Roman"/>
          <w:sz w:val="24"/>
          <w:szCs w:val="24"/>
        </w:rPr>
        <w:t>study</w:t>
      </w:r>
      <w:r w:rsidR="006D792B">
        <w:rPr>
          <w:rFonts w:ascii="Times New Roman" w:hAnsi="Times New Roman" w:cs="Times New Roman"/>
          <w:sz w:val="24"/>
          <w:szCs w:val="24"/>
        </w:rPr>
        <w:t>.</w:t>
      </w:r>
    </w:p>
    <w:p w14:paraId="374E9E35" w14:textId="790ACD9D" w:rsidR="006D792B" w:rsidRDefault="006D792B" w:rsidP="00880D49">
      <w:pPr>
        <w:pStyle w:val="ListParagraph"/>
        <w:ind w:left="504" w:right="144"/>
        <w:rPr>
          <w:rFonts w:ascii="Times New Roman" w:hAnsi="Times New Roman" w:cs="Times New Roman"/>
          <w:sz w:val="24"/>
          <w:szCs w:val="24"/>
        </w:rPr>
      </w:pPr>
    </w:p>
    <w:p w14:paraId="2E7EFF7D" w14:textId="1A8D8EA1" w:rsidR="006D792B" w:rsidRDefault="006D792B" w:rsidP="00880D49">
      <w:pPr>
        <w:pStyle w:val="ListParagraph"/>
        <w:ind w:left="504"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</w:t>
      </w:r>
    </w:p>
    <w:p w14:paraId="1A647E61" w14:textId="77777777" w:rsidR="006D792B" w:rsidRPr="006D792B" w:rsidRDefault="006D792B" w:rsidP="00880D49">
      <w:pPr>
        <w:pStyle w:val="ListParagraph"/>
      </w:pPr>
    </w:p>
    <w:p w14:paraId="0C029B7C" w14:textId="69FBD35B" w:rsidR="000351FC" w:rsidRPr="00880D49" w:rsidRDefault="00926D08" w:rsidP="00F533B1">
      <w:pPr>
        <w:pStyle w:val="ListParagraph"/>
        <w:numPr>
          <w:ilvl w:val="0"/>
          <w:numId w:val="47"/>
        </w:numPr>
        <w:spacing w:after="0" w:line="36" w:lineRule="atLeast"/>
        <w:ind w:left="360" w:right="144"/>
        <w:rPr>
          <w:rFonts w:ascii="Times New Roman" w:hAnsi="Times New Roman" w:cs="Times New Roman"/>
          <w:sz w:val="24"/>
          <w:szCs w:val="24"/>
        </w:rPr>
      </w:pPr>
      <w:r w:rsidRPr="00880D49">
        <w:rPr>
          <w:rFonts w:ascii="Times New Roman" w:hAnsi="Times New Roman" w:cs="Times New Roman"/>
          <w:sz w:val="24"/>
          <w:szCs w:val="24"/>
        </w:rPr>
        <w:t>What school</w:t>
      </w:r>
      <w:r w:rsidR="00DA795B" w:rsidRPr="00880D49">
        <w:rPr>
          <w:rFonts w:ascii="Times New Roman" w:hAnsi="Times New Roman" w:cs="Times New Roman"/>
          <w:sz w:val="24"/>
          <w:szCs w:val="24"/>
        </w:rPr>
        <w:t>(s)</w:t>
      </w:r>
      <w:r w:rsidRPr="00880D49">
        <w:rPr>
          <w:rFonts w:ascii="Times New Roman" w:hAnsi="Times New Roman" w:cs="Times New Roman"/>
          <w:sz w:val="24"/>
          <w:szCs w:val="24"/>
        </w:rPr>
        <w:t xml:space="preserve"> do you </w:t>
      </w:r>
      <w:r w:rsidR="00C53327" w:rsidRPr="00880D49">
        <w:rPr>
          <w:rFonts w:ascii="Times New Roman" w:hAnsi="Times New Roman" w:cs="Times New Roman"/>
          <w:sz w:val="24"/>
          <w:szCs w:val="24"/>
        </w:rPr>
        <w:t xml:space="preserve">currently </w:t>
      </w:r>
      <w:r w:rsidR="005155B6" w:rsidRPr="00880D49">
        <w:rPr>
          <w:rFonts w:ascii="Times New Roman" w:hAnsi="Times New Roman" w:cs="Times New Roman"/>
          <w:sz w:val="24"/>
          <w:szCs w:val="24"/>
        </w:rPr>
        <w:t>attend,</w:t>
      </w:r>
      <w:r w:rsidRPr="00880D49">
        <w:rPr>
          <w:rFonts w:ascii="Times New Roman" w:hAnsi="Times New Roman" w:cs="Times New Roman"/>
          <w:sz w:val="24"/>
          <w:szCs w:val="24"/>
        </w:rPr>
        <w:t xml:space="preserve"> or did you graduate from?</w:t>
      </w:r>
    </w:p>
    <w:p w14:paraId="04E0864C" w14:textId="77777777" w:rsidR="00D6373E" w:rsidRPr="006D792B" w:rsidRDefault="00D6373E">
      <w:pPr>
        <w:spacing w:after="0" w:line="240" w:lineRule="auto"/>
        <w:ind w:left="144" w:right="144"/>
        <w:rPr>
          <w:rFonts w:ascii="Times New Roman" w:hAnsi="Times New Roman" w:cs="Times New Roman"/>
          <w:sz w:val="24"/>
          <w:szCs w:val="24"/>
        </w:rPr>
      </w:pPr>
    </w:p>
    <w:p w14:paraId="642EB780" w14:textId="0161903D" w:rsidR="00926D08" w:rsidRPr="00605CE2" w:rsidRDefault="00605CE2" w:rsidP="00E10034">
      <w:pPr>
        <w:spacing w:after="0" w:line="240" w:lineRule="auto"/>
        <w:ind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0034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89134241"/>
      <w:r w:rsidR="00926D08" w:rsidRPr="00605CE2">
        <w:rPr>
          <w:rFonts w:ascii="Times New Roman" w:hAnsi="Times New Roman" w:cs="Times New Roman"/>
          <w:sz w:val="24"/>
          <w:szCs w:val="24"/>
        </w:rPr>
        <w:t>___________________________</w:t>
      </w:r>
      <w:r w:rsidR="00CE4775">
        <w:rPr>
          <w:rFonts w:ascii="Times New Roman" w:hAnsi="Times New Roman" w:cs="Times New Roman"/>
          <w:sz w:val="24"/>
          <w:szCs w:val="24"/>
        </w:rPr>
        <w:t>_________</w:t>
      </w:r>
    </w:p>
    <w:bookmarkEnd w:id="0"/>
    <w:p w14:paraId="6D29AB7C" w14:textId="29549413" w:rsidR="00112B4A" w:rsidRDefault="00112B4A" w:rsidP="00605CE2">
      <w:pPr>
        <w:pStyle w:val="ListParagraph"/>
        <w:spacing w:after="0" w:line="259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2CC17252" w14:textId="560CD4B1" w:rsidR="00112B4A" w:rsidRDefault="00A60E2E" w:rsidP="00605CE2">
      <w:pPr>
        <w:pStyle w:val="ListParagraph"/>
        <w:spacing w:after="0" w:line="259" w:lineRule="auto"/>
        <w:ind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486C88" wp14:editId="01C5248C">
                <wp:simplePos x="0" y="0"/>
                <wp:positionH relativeFrom="column">
                  <wp:posOffset>285115</wp:posOffset>
                </wp:positionH>
                <wp:positionV relativeFrom="paragraph">
                  <wp:posOffset>104775</wp:posOffset>
                </wp:positionV>
                <wp:extent cx="2695575" cy="485775"/>
                <wp:effectExtent l="0" t="0" r="28575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5575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A20F81" w14:textId="654B7C80" w:rsidR="00A60E2E" w:rsidRPr="00A60E2E" w:rsidRDefault="00A60E2E" w:rsidP="00A60E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60E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is marks the end of the survey if you are a stude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86C88" id="Text Box 6" o:spid="_x0000_s1029" type="#_x0000_t202" style="position:absolute;left:0;text-align:left;margin-left:22.45pt;margin-top:8.25pt;width:212.25pt;height: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" fillcolor="white [3201]" strokeweight=".5pt">
                <v:textbox>
                  <w:txbxContent>
                    <w:p w14:paraId="1AA20F81" w14:textId="654B7C80" w:rsidR="00A60E2E" w:rsidRPr="00A60E2E" w:rsidRDefault="00A60E2E" w:rsidP="00A60E2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60E2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is marks the end of the survey if you are a stude</w:t>
                      </w:r>
                      <w:bookmarkStart w:id="2" w:name="_GoBack"/>
                      <w:bookmarkEnd w:id="2"/>
                      <w:r w:rsidRPr="00A60E2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t.</w:t>
                      </w:r>
                    </w:p>
                  </w:txbxContent>
                </v:textbox>
              </v:shape>
            </w:pict>
          </mc:Fallback>
        </mc:AlternateContent>
      </w:r>
    </w:p>
    <w:p w14:paraId="19D36E7C" w14:textId="6D25CDE5" w:rsidR="00112B4A" w:rsidRDefault="00112B4A" w:rsidP="00605CE2">
      <w:pPr>
        <w:pStyle w:val="ListParagraph"/>
        <w:spacing w:after="0" w:line="259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359D501C" w14:textId="0802FABF" w:rsidR="00E8711B" w:rsidRDefault="00E8711B" w:rsidP="00A60E2E">
      <w:pPr>
        <w:pStyle w:val="ListParagraph"/>
        <w:spacing w:after="0" w:line="259" w:lineRule="auto"/>
        <w:ind w:left="144" w:right="144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55A2948" w14:textId="77777777" w:rsidR="00E8711B" w:rsidRDefault="00E8711B" w:rsidP="00A60E2E">
      <w:pPr>
        <w:pStyle w:val="ListParagraph"/>
        <w:spacing w:after="0" w:line="259" w:lineRule="auto"/>
        <w:ind w:left="144" w:right="144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CA1EF49" w14:textId="64A1FE15" w:rsidR="00112B4A" w:rsidRPr="00E8711B" w:rsidRDefault="00112B4A" w:rsidP="00E8711B">
      <w:pPr>
        <w:spacing w:after="0" w:line="259" w:lineRule="auto"/>
        <w:ind w:left="720" w:right="144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8711B">
        <w:rPr>
          <w:rFonts w:ascii="Times New Roman" w:hAnsi="Times New Roman" w:cs="Times New Roman"/>
          <w:b/>
          <w:sz w:val="24"/>
          <w:szCs w:val="24"/>
          <w:u w:val="single"/>
        </w:rPr>
        <w:t>For Dental Professionals Only</w:t>
      </w:r>
    </w:p>
    <w:p w14:paraId="77E91165" w14:textId="77777777" w:rsidR="00A60E2E" w:rsidRPr="00112B4A" w:rsidRDefault="00A60E2E" w:rsidP="00A60E2E">
      <w:pPr>
        <w:pStyle w:val="ListParagraph"/>
        <w:spacing w:after="0" w:line="259" w:lineRule="auto"/>
        <w:ind w:left="144" w:right="144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9367E3" w14:textId="408CD359" w:rsidR="00926D08" w:rsidRDefault="00880D49" w:rsidP="00F533B1">
      <w:pPr>
        <w:pStyle w:val="ListParagraph"/>
        <w:numPr>
          <w:ilvl w:val="0"/>
          <w:numId w:val="47"/>
        </w:numPr>
        <w:spacing w:after="0" w:line="240" w:lineRule="auto"/>
        <w:ind w:left="504"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926D08">
        <w:rPr>
          <w:rFonts w:ascii="Times New Roman" w:hAnsi="Times New Roman" w:cs="Times New Roman"/>
          <w:sz w:val="24"/>
          <w:szCs w:val="24"/>
        </w:rPr>
        <w:t>ow many years have you been in the dental profession?</w:t>
      </w:r>
    </w:p>
    <w:p w14:paraId="28C37D89" w14:textId="77777777" w:rsidR="00D6373E" w:rsidRPr="00EA1EF9" w:rsidRDefault="00D6373E" w:rsidP="00880D49">
      <w:pPr>
        <w:pStyle w:val="ListParagraph"/>
        <w:spacing w:after="0" w:line="240" w:lineRule="auto"/>
        <w:ind w:left="144" w:right="144"/>
        <w:rPr>
          <w:rFonts w:ascii="Times New Roman" w:hAnsi="Times New Roman" w:cs="Times New Roman"/>
          <w:sz w:val="24"/>
          <w:szCs w:val="24"/>
        </w:rPr>
      </w:pPr>
    </w:p>
    <w:p w14:paraId="39908646" w14:textId="55835542" w:rsidR="00926D08" w:rsidRDefault="00926D08" w:rsidP="00E10034">
      <w:pPr>
        <w:pStyle w:val="ListParagraph"/>
        <w:spacing w:after="0" w:line="240" w:lineRule="auto"/>
        <w:ind w:left="57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-5__ 6-10__ 11-16__ 17-20___</w:t>
      </w:r>
    </w:p>
    <w:p w14:paraId="2A6AB1ED" w14:textId="1B18957B" w:rsidR="00926D08" w:rsidRDefault="00926D08" w:rsidP="00E10034">
      <w:pPr>
        <w:pStyle w:val="ListParagraph"/>
        <w:spacing w:after="0" w:line="240" w:lineRule="auto"/>
        <w:ind w:left="57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-24__ 25 years or more___</w:t>
      </w:r>
    </w:p>
    <w:p w14:paraId="18A723C8" w14:textId="77777777" w:rsidR="00085A7F" w:rsidRDefault="00085A7F" w:rsidP="00085A7F">
      <w:pPr>
        <w:spacing w:after="0" w:line="259" w:lineRule="auto"/>
        <w:ind w:right="144"/>
        <w:rPr>
          <w:rFonts w:ascii="Times New Roman" w:hAnsi="Times New Roman" w:cs="Times New Roman"/>
          <w:sz w:val="24"/>
          <w:szCs w:val="24"/>
        </w:rPr>
      </w:pPr>
    </w:p>
    <w:p w14:paraId="23625EA1" w14:textId="3DA3A456" w:rsidR="00926D08" w:rsidRDefault="00926D08" w:rsidP="00F533B1">
      <w:pPr>
        <w:pStyle w:val="ListParagraph"/>
        <w:numPr>
          <w:ilvl w:val="0"/>
          <w:numId w:val="47"/>
        </w:numPr>
        <w:spacing w:after="0" w:line="240" w:lineRule="auto"/>
        <w:ind w:left="504" w:right="144"/>
        <w:rPr>
          <w:rFonts w:ascii="Times New Roman" w:hAnsi="Times New Roman" w:cs="Times New Roman"/>
          <w:sz w:val="24"/>
          <w:szCs w:val="24"/>
        </w:rPr>
      </w:pPr>
      <w:r w:rsidRPr="00085A7F">
        <w:rPr>
          <w:rFonts w:ascii="Times New Roman" w:hAnsi="Times New Roman" w:cs="Times New Roman"/>
          <w:sz w:val="24"/>
          <w:szCs w:val="24"/>
        </w:rPr>
        <w:t>What is the approximate percentage of adolescent patients you see in your practice per week?</w:t>
      </w:r>
    </w:p>
    <w:p w14:paraId="49E45581" w14:textId="3E4D210E" w:rsidR="00273299" w:rsidRPr="00952FED" w:rsidRDefault="00952FED" w:rsidP="00F533B1">
      <w:pPr>
        <w:pStyle w:val="ListParagraph"/>
        <w:numPr>
          <w:ilvl w:val="1"/>
          <w:numId w:val="47"/>
        </w:numPr>
        <w:spacing w:after="0" w:line="240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%</w:t>
      </w:r>
    </w:p>
    <w:p w14:paraId="77EBA305" w14:textId="51B92C88" w:rsidR="00926D08" w:rsidRDefault="00952FED" w:rsidP="00F533B1">
      <w:pPr>
        <w:pStyle w:val="ListParagraph"/>
        <w:numPr>
          <w:ilvl w:val="1"/>
          <w:numId w:val="47"/>
        </w:numPr>
        <w:spacing w:after="0" w:line="240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926D08">
        <w:rPr>
          <w:rFonts w:ascii="Times New Roman" w:hAnsi="Times New Roman" w:cs="Times New Roman"/>
          <w:sz w:val="24"/>
          <w:szCs w:val="24"/>
        </w:rPr>
        <w:t>%</w:t>
      </w:r>
    </w:p>
    <w:p w14:paraId="2147184C" w14:textId="604FB23B" w:rsidR="00926D08" w:rsidRDefault="00952FED" w:rsidP="00F533B1">
      <w:pPr>
        <w:pStyle w:val="ListParagraph"/>
        <w:numPr>
          <w:ilvl w:val="1"/>
          <w:numId w:val="47"/>
        </w:numPr>
        <w:spacing w:after="0" w:line="240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926D08">
        <w:rPr>
          <w:rFonts w:ascii="Times New Roman" w:hAnsi="Times New Roman" w:cs="Times New Roman"/>
          <w:sz w:val="24"/>
          <w:szCs w:val="24"/>
        </w:rPr>
        <w:t>%</w:t>
      </w:r>
    </w:p>
    <w:p w14:paraId="726B2C65" w14:textId="1F13661C" w:rsidR="00926D08" w:rsidRDefault="00952FED" w:rsidP="00F533B1">
      <w:pPr>
        <w:pStyle w:val="ListParagraph"/>
        <w:numPr>
          <w:ilvl w:val="1"/>
          <w:numId w:val="47"/>
        </w:numPr>
        <w:spacing w:after="0" w:line="240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="00926D08">
        <w:rPr>
          <w:rFonts w:ascii="Times New Roman" w:hAnsi="Times New Roman" w:cs="Times New Roman"/>
          <w:sz w:val="24"/>
          <w:szCs w:val="24"/>
        </w:rPr>
        <w:t>%</w:t>
      </w:r>
    </w:p>
    <w:p w14:paraId="3E860963" w14:textId="3B2DACF6" w:rsidR="00926D08" w:rsidRDefault="00952FED" w:rsidP="00F533B1">
      <w:pPr>
        <w:pStyle w:val="ListParagraph"/>
        <w:numPr>
          <w:ilvl w:val="1"/>
          <w:numId w:val="47"/>
        </w:numPr>
        <w:spacing w:after="0" w:line="240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5</w:t>
      </w:r>
      <w:r w:rsidR="00926D08">
        <w:rPr>
          <w:rFonts w:ascii="Times New Roman" w:hAnsi="Times New Roman" w:cs="Times New Roman"/>
          <w:sz w:val="24"/>
          <w:szCs w:val="24"/>
        </w:rPr>
        <w:t>%</w:t>
      </w:r>
    </w:p>
    <w:p w14:paraId="048EF1B4" w14:textId="7BA5CE6A" w:rsidR="001E0A6D" w:rsidRPr="00AD26C5" w:rsidRDefault="00952FED" w:rsidP="00F533B1">
      <w:pPr>
        <w:pStyle w:val="ListParagraph"/>
        <w:numPr>
          <w:ilvl w:val="1"/>
          <w:numId w:val="47"/>
        </w:numPr>
        <w:spacing w:after="0" w:line="240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</w:t>
      </w:r>
      <w:r w:rsidR="00926D08">
        <w:rPr>
          <w:rFonts w:ascii="Times New Roman" w:hAnsi="Times New Roman" w:cs="Times New Roman"/>
          <w:sz w:val="24"/>
          <w:szCs w:val="24"/>
        </w:rPr>
        <w:t>%</w:t>
      </w:r>
    </w:p>
    <w:p w14:paraId="478C7FF8" w14:textId="0B30E0AA" w:rsidR="0089762C" w:rsidRDefault="00952FED" w:rsidP="00F533B1">
      <w:pPr>
        <w:pStyle w:val="ListParagraph"/>
        <w:numPr>
          <w:ilvl w:val="1"/>
          <w:numId w:val="47"/>
        </w:numPr>
        <w:spacing w:after="0" w:line="240" w:lineRule="auto"/>
        <w:ind w:left="936" w:righ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am not a practicing clinician</w:t>
      </w:r>
    </w:p>
    <w:p w14:paraId="6D278823" w14:textId="77777777" w:rsidR="0089762C" w:rsidRDefault="0089762C" w:rsidP="00D46A3D">
      <w:pPr>
        <w:spacing w:after="0" w:line="240" w:lineRule="auto"/>
        <w:ind w:right="576"/>
        <w:rPr>
          <w:rFonts w:ascii="Times New Roman" w:hAnsi="Times New Roman" w:cs="Times New Roman"/>
          <w:sz w:val="24"/>
          <w:szCs w:val="24"/>
        </w:rPr>
      </w:pPr>
    </w:p>
    <w:p w14:paraId="5FE80B1F" w14:textId="77777777" w:rsidR="0089762C" w:rsidRDefault="0089762C" w:rsidP="00D46A3D">
      <w:pPr>
        <w:spacing w:after="0" w:line="240" w:lineRule="auto"/>
        <w:ind w:right="576"/>
        <w:rPr>
          <w:rFonts w:ascii="Times New Roman" w:hAnsi="Times New Roman" w:cs="Times New Roman"/>
          <w:sz w:val="24"/>
          <w:szCs w:val="24"/>
        </w:rPr>
      </w:pPr>
    </w:p>
    <w:p w14:paraId="0276C455" w14:textId="4B65929C" w:rsidR="00044BB7" w:rsidRPr="00952FED" w:rsidRDefault="00044BB7" w:rsidP="00430A3F">
      <w:pPr>
        <w:spacing w:after="0" w:line="240" w:lineRule="auto"/>
        <w:ind w:right="576"/>
        <w:rPr>
          <w:rFonts w:ascii="Times New Roman" w:hAnsi="Times New Roman" w:cs="Times New Roman"/>
          <w:sz w:val="24"/>
          <w:szCs w:val="24"/>
        </w:rPr>
      </w:pPr>
    </w:p>
    <w:sectPr w:rsidR="00044BB7" w:rsidRPr="00952FED" w:rsidSect="008D786B">
      <w:headerReference w:type="default" r:id="rId8"/>
      <w:footerReference w:type="even" r:id="rId9"/>
      <w:footerReference w:type="default" r:id="rId10"/>
      <w:pgSz w:w="12240" w:h="15840"/>
      <w:pgMar w:top="1440" w:right="630" w:bottom="648" w:left="900" w:header="720" w:footer="720" w:gutter="0"/>
      <w:cols w:num="2"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E7F113" w14:textId="77777777" w:rsidR="00040F93" w:rsidRDefault="00040F93" w:rsidP="004B3D11">
      <w:pPr>
        <w:spacing w:after="0" w:line="240" w:lineRule="auto"/>
      </w:pPr>
      <w:r>
        <w:separator/>
      </w:r>
    </w:p>
  </w:endnote>
  <w:endnote w:type="continuationSeparator" w:id="0">
    <w:p w14:paraId="6BA30118" w14:textId="77777777" w:rsidR="00040F93" w:rsidRDefault="00040F93" w:rsidP="004B3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D7F191" w14:textId="77777777" w:rsidR="003A7328" w:rsidRDefault="003A7328" w:rsidP="00F71C0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26E181" w14:textId="77777777" w:rsidR="003A7328" w:rsidRDefault="003A7328" w:rsidP="00C56C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592EAA" w14:textId="0A6821EE" w:rsidR="003A7328" w:rsidRDefault="003A7328" w:rsidP="00F71C0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03DE">
      <w:rPr>
        <w:rStyle w:val="PageNumber"/>
        <w:noProof/>
      </w:rPr>
      <w:t>3</w:t>
    </w:r>
    <w:r>
      <w:rPr>
        <w:rStyle w:val="PageNumber"/>
      </w:rPr>
      <w:fldChar w:fldCharType="end"/>
    </w:r>
  </w:p>
  <w:p w14:paraId="1D2257A5" w14:textId="77777777" w:rsidR="003A7328" w:rsidRDefault="003A7328" w:rsidP="00C56C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F0A0F7" w14:textId="77777777" w:rsidR="00040F93" w:rsidRDefault="00040F93" w:rsidP="004B3D11">
      <w:pPr>
        <w:spacing w:after="0" w:line="240" w:lineRule="auto"/>
      </w:pPr>
      <w:r>
        <w:separator/>
      </w:r>
    </w:p>
  </w:footnote>
  <w:footnote w:type="continuationSeparator" w:id="0">
    <w:p w14:paraId="3FA9236A" w14:textId="77777777" w:rsidR="00040F93" w:rsidRDefault="00040F93" w:rsidP="004B3D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65C956" w14:textId="6B4FDBBB" w:rsidR="004B3D11" w:rsidRDefault="00FC0B92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67204CF" wp14:editId="71AD7896">
              <wp:simplePos x="0" y="0"/>
              <wp:positionH relativeFrom="margin">
                <wp:posOffset>622935</wp:posOffset>
              </wp:positionH>
              <wp:positionV relativeFrom="page">
                <wp:posOffset>377825</wp:posOffset>
              </wp:positionV>
              <wp:extent cx="6246495" cy="295275"/>
              <wp:effectExtent l="0" t="0" r="27305" b="34925"/>
              <wp:wrapTight wrapText="bothSides">
                <wp:wrapPolygon edited="0">
                  <wp:start x="0" y="0"/>
                  <wp:lineTo x="0" y="22297"/>
                  <wp:lineTo x="21607" y="22297"/>
                  <wp:lineTo x="21607" y="0"/>
                  <wp:lineTo x="0" y="0"/>
                </wp:wrapPolygon>
              </wp:wrapTight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246495" cy="295275"/>
                      </a:xfrm>
                      <a:prstGeom prst="rect">
                        <a:avLst/>
                      </a:prstGeom>
                      <a:solidFill>
                        <a:schemeClr val="accent1">
                          <a:lumMod val="75000"/>
                        </a:schemeClr>
                      </a:solidFill>
                      <a:ln>
                        <a:solidFill>
                          <a:schemeClr val="accent1">
                            <a:lumMod val="75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0AE3ED09" w14:textId="01F4DCE8" w:rsidR="004B3D11" w:rsidRPr="008D786B" w:rsidRDefault="00FC0B92" w:rsidP="008D786B">
                          <w:pPr>
                            <w:pStyle w:val="Header"/>
                            <w:pBdr>
                              <w:bottom w:val="single" w:sz="48" w:space="0" w:color="FF0000"/>
                            </w:pBdr>
                            <w:shd w:val="clear" w:color="auto" w:fill="2F5496" w:themeFill="accent1" w:themeFillShade="BF"/>
                            <w:tabs>
                              <w:tab w:val="clear" w:pos="4680"/>
                              <w:tab w:val="clear" w:pos="9360"/>
                            </w:tabs>
                            <w:jc w:val="center"/>
                            <w:rPr>
                              <w:b/>
                              <w:caps/>
                              <w:color w:val="323E4F" w:themeColor="text2" w:themeShade="BF"/>
                              <w:sz w:val="28"/>
                              <w:szCs w:val="28"/>
                            </w:rPr>
                          </w:pPr>
                          <w:r>
                            <w:rPr>
                              <w:b/>
                              <w:caps/>
                              <w:color w:val="FFFFFF" w:themeColor="background1"/>
                              <w:sz w:val="28"/>
                              <w:szCs w:val="28"/>
                            </w:rPr>
                            <w:t xml:space="preserve">Survey about the </w:t>
                          </w:r>
                          <w:r w:rsidR="004B3D11" w:rsidRPr="008D786B">
                            <w:rPr>
                              <w:b/>
                              <w:caps/>
                              <w:color w:val="FFFFFF" w:themeColor="background1"/>
                              <w:sz w:val="28"/>
                              <w:szCs w:val="28"/>
                            </w:rPr>
                            <w:t xml:space="preserve">Human Papillomavirus </w:t>
                          </w:r>
                          <w:r>
                            <w:rPr>
                              <w:b/>
                              <w:caps/>
                              <w:color w:val="FFFFFF" w:themeColor="background1"/>
                              <w:sz w:val="28"/>
                              <w:szCs w:val="28"/>
                            </w:rPr>
                            <w:t>and Vaccine</w:t>
                          </w:r>
                          <w:r w:rsidR="008D786B" w:rsidRPr="008D786B">
                            <w:rPr>
                              <w:b/>
                              <w:caps/>
                              <w:color w:val="FFFFFF" w:themeColor="background1"/>
                              <w:sz w:val="28"/>
                              <w:szCs w:val="28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67204CF" id="Rectangle 197" o:spid="_x0000_s1030" style="position:absolute;margin-left:49.05pt;margin-top:29.75pt;width:491.85pt;height:23.25pt;z-index:-251657216;visibility:visible;mso-wrap-style:square;mso-width-percent:0;mso-height-percent:0;mso-wrap-distance-left:9.35pt;mso-wrap-distance-top:0;mso-wrap-distance-right:9.35pt;mso-wrap-distance-bottom:0;mso-position-horizontal:absolute;mso-position-horizontal-relative:margin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" o:allowoverlap="f" fillcolor="#2f5496 [2404]" strokecolor="#2f5496 [2404]" strokeweight="1pt">
              <v:textbox>
                <w:txbxContent>
                  <w:p w14:paraId="0AE3ED09" w14:textId="01F4DCE8" w:rsidR="004B3D11" w:rsidRPr="008D786B" w:rsidRDefault="00FC0B92" w:rsidP="008D786B">
                    <w:pPr>
                      <w:pStyle w:val="Header"/>
                      <w:pBdr>
                        <w:bottom w:val="single" w:sz="48" w:space="0" w:color="FF0000"/>
                      </w:pBdr>
                      <w:shd w:val="clear" w:color="auto" w:fill="2F5496" w:themeFill="accent1" w:themeFillShade="BF"/>
                      <w:tabs>
                        <w:tab w:val="clear" w:pos="4680"/>
                        <w:tab w:val="clear" w:pos="9360"/>
                      </w:tabs>
                      <w:jc w:val="center"/>
                      <w:rPr>
                        <w:b/>
                        <w:caps/>
                        <w:color w:val="323E4F" w:themeColor="text2" w:themeShade="BF"/>
                        <w:sz w:val="28"/>
                        <w:szCs w:val="28"/>
                      </w:rPr>
                    </w:pPr>
                    <w:r>
                      <w:rPr>
                        <w:b/>
                        <w:caps/>
                        <w:color w:val="FFFFFF" w:themeColor="background1"/>
                        <w:sz w:val="28"/>
                        <w:szCs w:val="28"/>
                      </w:rPr>
                      <w:t xml:space="preserve">Survey about the </w:t>
                    </w:r>
                    <w:r w:rsidR="004B3D11" w:rsidRPr="008D786B">
                      <w:rPr>
                        <w:b/>
                        <w:caps/>
                        <w:color w:val="FFFFFF" w:themeColor="background1"/>
                        <w:sz w:val="28"/>
                        <w:szCs w:val="28"/>
                      </w:rPr>
                      <w:t xml:space="preserve">Human Papillomavirus </w:t>
                    </w:r>
                    <w:r>
                      <w:rPr>
                        <w:b/>
                        <w:caps/>
                        <w:color w:val="FFFFFF" w:themeColor="background1"/>
                        <w:sz w:val="28"/>
                        <w:szCs w:val="28"/>
                      </w:rPr>
                      <w:t>and Vaccine</w:t>
                    </w:r>
                    <w:r w:rsidR="008D786B" w:rsidRPr="008D786B">
                      <w:rPr>
                        <w:b/>
                        <w:caps/>
                        <w:color w:val="FFFFFF" w:themeColor="background1"/>
                        <w:sz w:val="28"/>
                        <w:szCs w:val="28"/>
                      </w:rPr>
                      <w:t xml:space="preserve"> </w:t>
                    </w:r>
                  </w:p>
                </w:txbxContent>
              </v:textbox>
              <w10:wrap type="tight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63C64"/>
    <w:multiLevelType w:val="hybridMultilevel"/>
    <w:tmpl w:val="6A303F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F3BED"/>
    <w:multiLevelType w:val="hybridMultilevel"/>
    <w:tmpl w:val="6602D2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275DD"/>
    <w:multiLevelType w:val="hybridMultilevel"/>
    <w:tmpl w:val="08D2A674"/>
    <w:lvl w:ilvl="0" w:tplc="8E027F0A">
      <w:start w:val="1"/>
      <w:numFmt w:val="lowerLetter"/>
      <w:lvlText w:val="%1."/>
      <w:lvlJc w:val="left"/>
      <w:pPr>
        <w:ind w:left="86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3" w15:restartNumberingAfterBreak="0">
    <w:nsid w:val="0E06293A"/>
    <w:multiLevelType w:val="hybridMultilevel"/>
    <w:tmpl w:val="43C89BF6"/>
    <w:lvl w:ilvl="0" w:tplc="D3EC9D2E">
      <w:start w:val="1"/>
      <w:numFmt w:val="decimal"/>
      <w:lvlText w:val="%1."/>
      <w:lvlJc w:val="left"/>
      <w:pPr>
        <w:ind w:left="864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584" w:hanging="360"/>
      </w:pPr>
    </w:lvl>
    <w:lvl w:ilvl="2" w:tplc="0409001B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4" w15:restartNumberingAfterBreak="0">
    <w:nsid w:val="105378B4"/>
    <w:multiLevelType w:val="hybridMultilevel"/>
    <w:tmpl w:val="B2DE7978"/>
    <w:lvl w:ilvl="0" w:tplc="4AC600E8">
      <w:start w:val="1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1565C6"/>
    <w:multiLevelType w:val="hybridMultilevel"/>
    <w:tmpl w:val="536CB70C"/>
    <w:lvl w:ilvl="0" w:tplc="8EEED7EE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160DE2"/>
    <w:multiLevelType w:val="hybridMultilevel"/>
    <w:tmpl w:val="2F18F07A"/>
    <w:lvl w:ilvl="0" w:tplc="EF341C32">
      <w:start w:val="1"/>
      <w:numFmt w:val="lowerLetter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7" w15:restartNumberingAfterBreak="0">
    <w:nsid w:val="17166750"/>
    <w:multiLevelType w:val="hybridMultilevel"/>
    <w:tmpl w:val="7150785C"/>
    <w:lvl w:ilvl="0" w:tplc="A3C09E3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2B21F7"/>
    <w:multiLevelType w:val="hybridMultilevel"/>
    <w:tmpl w:val="CAFEF038"/>
    <w:lvl w:ilvl="0" w:tplc="2346917C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1A5C8B"/>
    <w:multiLevelType w:val="hybridMultilevel"/>
    <w:tmpl w:val="CB40E618"/>
    <w:lvl w:ilvl="0" w:tplc="04090019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1D917A24"/>
    <w:multiLevelType w:val="hybridMultilevel"/>
    <w:tmpl w:val="96A025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A7082E"/>
    <w:multiLevelType w:val="hybridMultilevel"/>
    <w:tmpl w:val="321A65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B9464C"/>
    <w:multiLevelType w:val="hybridMultilevel"/>
    <w:tmpl w:val="46CC7D2E"/>
    <w:lvl w:ilvl="0" w:tplc="0409000F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D338C4"/>
    <w:multiLevelType w:val="hybridMultilevel"/>
    <w:tmpl w:val="ECF40832"/>
    <w:lvl w:ilvl="0" w:tplc="04090019">
      <w:start w:val="1"/>
      <w:numFmt w:val="lowerLetter"/>
      <w:lvlText w:val="%1."/>
      <w:lvlJc w:val="left"/>
      <w:pPr>
        <w:ind w:left="864" w:hanging="360"/>
      </w:p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4" w15:restartNumberingAfterBreak="0">
    <w:nsid w:val="23A77199"/>
    <w:multiLevelType w:val="hybridMultilevel"/>
    <w:tmpl w:val="5C3AB888"/>
    <w:lvl w:ilvl="0" w:tplc="04090019">
      <w:start w:val="1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1F57B0"/>
    <w:multiLevelType w:val="hybridMultilevel"/>
    <w:tmpl w:val="985EBD84"/>
    <w:lvl w:ilvl="0" w:tplc="76B6B3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915DD8"/>
    <w:multiLevelType w:val="hybridMultilevel"/>
    <w:tmpl w:val="841CC02A"/>
    <w:lvl w:ilvl="0" w:tplc="7EE8F784">
      <w:start w:val="4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8D1B33"/>
    <w:multiLevelType w:val="hybridMultilevel"/>
    <w:tmpl w:val="101EA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F06EFE"/>
    <w:multiLevelType w:val="hybridMultilevel"/>
    <w:tmpl w:val="D49AD3F4"/>
    <w:lvl w:ilvl="0" w:tplc="88A6AF7C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8F1F4C"/>
    <w:multiLevelType w:val="hybridMultilevel"/>
    <w:tmpl w:val="CE24ED5C"/>
    <w:lvl w:ilvl="0" w:tplc="8F66C4E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D33392"/>
    <w:multiLevelType w:val="hybridMultilevel"/>
    <w:tmpl w:val="38940F44"/>
    <w:lvl w:ilvl="0" w:tplc="04090019">
      <w:start w:val="1"/>
      <w:numFmt w:val="lowerLetter"/>
      <w:lvlText w:val="%1."/>
      <w:lvlJc w:val="left"/>
      <w:pPr>
        <w:ind w:left="878" w:hanging="360"/>
      </w:pPr>
    </w:lvl>
    <w:lvl w:ilvl="1" w:tplc="04090019" w:tentative="1">
      <w:start w:val="1"/>
      <w:numFmt w:val="lowerLetter"/>
      <w:lvlText w:val="%2."/>
      <w:lvlJc w:val="left"/>
      <w:pPr>
        <w:ind w:left="1598" w:hanging="360"/>
      </w:pPr>
    </w:lvl>
    <w:lvl w:ilvl="2" w:tplc="0409001B" w:tentative="1">
      <w:start w:val="1"/>
      <w:numFmt w:val="lowerRoman"/>
      <w:lvlText w:val="%3."/>
      <w:lvlJc w:val="right"/>
      <w:pPr>
        <w:ind w:left="2318" w:hanging="180"/>
      </w:pPr>
    </w:lvl>
    <w:lvl w:ilvl="3" w:tplc="0409000F" w:tentative="1">
      <w:start w:val="1"/>
      <w:numFmt w:val="decimal"/>
      <w:lvlText w:val="%4."/>
      <w:lvlJc w:val="left"/>
      <w:pPr>
        <w:ind w:left="3038" w:hanging="360"/>
      </w:pPr>
    </w:lvl>
    <w:lvl w:ilvl="4" w:tplc="04090019" w:tentative="1">
      <w:start w:val="1"/>
      <w:numFmt w:val="lowerLetter"/>
      <w:lvlText w:val="%5."/>
      <w:lvlJc w:val="left"/>
      <w:pPr>
        <w:ind w:left="3758" w:hanging="360"/>
      </w:pPr>
    </w:lvl>
    <w:lvl w:ilvl="5" w:tplc="0409001B" w:tentative="1">
      <w:start w:val="1"/>
      <w:numFmt w:val="lowerRoman"/>
      <w:lvlText w:val="%6."/>
      <w:lvlJc w:val="right"/>
      <w:pPr>
        <w:ind w:left="4478" w:hanging="180"/>
      </w:pPr>
    </w:lvl>
    <w:lvl w:ilvl="6" w:tplc="0409000F" w:tentative="1">
      <w:start w:val="1"/>
      <w:numFmt w:val="decimal"/>
      <w:lvlText w:val="%7."/>
      <w:lvlJc w:val="left"/>
      <w:pPr>
        <w:ind w:left="5198" w:hanging="360"/>
      </w:pPr>
    </w:lvl>
    <w:lvl w:ilvl="7" w:tplc="04090019" w:tentative="1">
      <w:start w:val="1"/>
      <w:numFmt w:val="lowerLetter"/>
      <w:lvlText w:val="%8."/>
      <w:lvlJc w:val="left"/>
      <w:pPr>
        <w:ind w:left="5918" w:hanging="360"/>
      </w:pPr>
    </w:lvl>
    <w:lvl w:ilvl="8" w:tplc="0409001B" w:tentative="1">
      <w:start w:val="1"/>
      <w:numFmt w:val="lowerRoman"/>
      <w:lvlText w:val="%9."/>
      <w:lvlJc w:val="right"/>
      <w:pPr>
        <w:ind w:left="6638" w:hanging="180"/>
      </w:pPr>
    </w:lvl>
  </w:abstractNum>
  <w:abstractNum w:abstractNumId="21" w15:restartNumberingAfterBreak="0">
    <w:nsid w:val="2B510BB2"/>
    <w:multiLevelType w:val="hybridMultilevel"/>
    <w:tmpl w:val="36001462"/>
    <w:lvl w:ilvl="0" w:tplc="28FCB744">
      <w:start w:val="1"/>
      <w:numFmt w:val="lowerLetter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22" w15:restartNumberingAfterBreak="0">
    <w:nsid w:val="2EEF3C03"/>
    <w:multiLevelType w:val="hybridMultilevel"/>
    <w:tmpl w:val="86F852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A07E43"/>
    <w:multiLevelType w:val="hybridMultilevel"/>
    <w:tmpl w:val="66B214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DB2E59"/>
    <w:multiLevelType w:val="hybridMultilevel"/>
    <w:tmpl w:val="A4980C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AD6EB8"/>
    <w:multiLevelType w:val="hybridMultilevel"/>
    <w:tmpl w:val="C66A7DB8"/>
    <w:lvl w:ilvl="0" w:tplc="04090019">
      <w:start w:val="1"/>
      <w:numFmt w:val="lowerLetter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6" w15:restartNumberingAfterBreak="0">
    <w:nsid w:val="3A8E2709"/>
    <w:multiLevelType w:val="hybridMultilevel"/>
    <w:tmpl w:val="97DA0AD8"/>
    <w:lvl w:ilvl="0" w:tplc="527EFE8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44715C"/>
    <w:multiLevelType w:val="hybridMultilevel"/>
    <w:tmpl w:val="23781326"/>
    <w:lvl w:ilvl="0" w:tplc="88A6AF7C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B795F86"/>
    <w:multiLevelType w:val="hybridMultilevel"/>
    <w:tmpl w:val="945C11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ED0337"/>
    <w:multiLevelType w:val="hybridMultilevel"/>
    <w:tmpl w:val="F9E68658"/>
    <w:lvl w:ilvl="0" w:tplc="A87E5CB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ECE1742"/>
    <w:multiLevelType w:val="hybridMultilevel"/>
    <w:tmpl w:val="E77AE8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FE0497BE">
      <w:start w:val="1"/>
      <w:numFmt w:val="lowerLetter"/>
      <w:lvlText w:val="%2."/>
      <w:lvlJc w:val="left"/>
      <w:pPr>
        <w:ind w:left="63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B734D336">
      <w:start w:val="1"/>
      <w:numFmt w:val="upperRoman"/>
      <w:lvlText w:val="%5."/>
      <w:lvlJc w:val="left"/>
      <w:pPr>
        <w:ind w:left="468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404F52BF"/>
    <w:multiLevelType w:val="hybridMultilevel"/>
    <w:tmpl w:val="4F48038C"/>
    <w:lvl w:ilvl="0" w:tplc="A8DA2E0A">
      <w:start w:val="18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2F32837"/>
    <w:multiLevelType w:val="hybridMultilevel"/>
    <w:tmpl w:val="179879A4"/>
    <w:lvl w:ilvl="0" w:tplc="3502DC8A">
      <w:start w:val="1"/>
      <w:numFmt w:val="lowerLetter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33" w15:restartNumberingAfterBreak="0">
    <w:nsid w:val="44965E78"/>
    <w:multiLevelType w:val="hybridMultilevel"/>
    <w:tmpl w:val="61824E0C"/>
    <w:lvl w:ilvl="0" w:tplc="AC98C3AE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4" w15:restartNumberingAfterBreak="0">
    <w:nsid w:val="45004AF7"/>
    <w:multiLevelType w:val="hybridMultilevel"/>
    <w:tmpl w:val="02E8FC56"/>
    <w:lvl w:ilvl="0" w:tplc="BF9A17DE">
      <w:start w:val="7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7E84C7C"/>
    <w:multiLevelType w:val="hybridMultilevel"/>
    <w:tmpl w:val="5A2A77DE"/>
    <w:lvl w:ilvl="0" w:tplc="E36C428E">
      <w:start w:val="1"/>
      <w:numFmt w:val="lowerLetter"/>
      <w:lvlText w:val="%1."/>
      <w:lvlJc w:val="left"/>
      <w:pPr>
        <w:ind w:left="1125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2F3AD6"/>
    <w:multiLevelType w:val="hybridMultilevel"/>
    <w:tmpl w:val="30FCC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AC8611B"/>
    <w:multiLevelType w:val="hybridMultilevel"/>
    <w:tmpl w:val="D1B0DAB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63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B734D336">
      <w:start w:val="1"/>
      <w:numFmt w:val="upperRoman"/>
      <w:lvlText w:val="%5."/>
      <w:lvlJc w:val="left"/>
      <w:pPr>
        <w:ind w:left="468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AF41DCF"/>
    <w:multiLevelType w:val="hybridMultilevel"/>
    <w:tmpl w:val="BD7492F4"/>
    <w:lvl w:ilvl="0" w:tplc="15549416">
      <w:start w:val="19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32601CA"/>
    <w:multiLevelType w:val="hybridMultilevel"/>
    <w:tmpl w:val="98989C9C"/>
    <w:lvl w:ilvl="0" w:tplc="FFF02772">
      <w:start w:val="12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0A3FEB"/>
    <w:multiLevelType w:val="hybridMultilevel"/>
    <w:tmpl w:val="755E2706"/>
    <w:lvl w:ilvl="0" w:tplc="72689A52">
      <w:start w:val="8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8573DE"/>
    <w:multiLevelType w:val="hybridMultilevel"/>
    <w:tmpl w:val="3000E05A"/>
    <w:lvl w:ilvl="0" w:tplc="8A9025C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764D54"/>
    <w:multiLevelType w:val="hybridMultilevel"/>
    <w:tmpl w:val="B4780FC8"/>
    <w:lvl w:ilvl="0" w:tplc="66F6466A">
      <w:start w:val="24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BBE1584"/>
    <w:multiLevelType w:val="hybridMultilevel"/>
    <w:tmpl w:val="2B7228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C485C8B"/>
    <w:multiLevelType w:val="hybridMultilevel"/>
    <w:tmpl w:val="271CE796"/>
    <w:lvl w:ilvl="0" w:tplc="DCB81B68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335AA1"/>
    <w:multiLevelType w:val="hybridMultilevel"/>
    <w:tmpl w:val="FC06FE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7F5A43"/>
    <w:multiLevelType w:val="hybridMultilevel"/>
    <w:tmpl w:val="2546543A"/>
    <w:lvl w:ilvl="0" w:tplc="A6F8FAB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6703D3"/>
    <w:multiLevelType w:val="hybridMultilevel"/>
    <w:tmpl w:val="D04EEB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63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B734D336">
      <w:start w:val="1"/>
      <w:numFmt w:val="upperRoman"/>
      <w:lvlText w:val="%5."/>
      <w:lvlJc w:val="left"/>
      <w:pPr>
        <w:ind w:left="468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0"/>
  </w:num>
  <w:num w:numId="2">
    <w:abstractNumId w:val="33"/>
  </w:num>
  <w:num w:numId="3">
    <w:abstractNumId w:val="6"/>
  </w:num>
  <w:num w:numId="4">
    <w:abstractNumId w:val="21"/>
  </w:num>
  <w:num w:numId="5">
    <w:abstractNumId w:val="32"/>
  </w:num>
  <w:num w:numId="6">
    <w:abstractNumId w:val="11"/>
  </w:num>
  <w:num w:numId="7">
    <w:abstractNumId w:val="24"/>
  </w:num>
  <w:num w:numId="8">
    <w:abstractNumId w:val="10"/>
  </w:num>
  <w:num w:numId="9">
    <w:abstractNumId w:val="45"/>
  </w:num>
  <w:num w:numId="10">
    <w:abstractNumId w:val="0"/>
  </w:num>
  <w:num w:numId="11">
    <w:abstractNumId w:val="22"/>
  </w:num>
  <w:num w:numId="12">
    <w:abstractNumId w:val="9"/>
  </w:num>
  <w:num w:numId="13">
    <w:abstractNumId w:val="43"/>
  </w:num>
  <w:num w:numId="14">
    <w:abstractNumId w:val="23"/>
  </w:num>
  <w:num w:numId="15">
    <w:abstractNumId w:val="14"/>
  </w:num>
  <w:num w:numId="16">
    <w:abstractNumId w:val="47"/>
  </w:num>
  <w:num w:numId="17">
    <w:abstractNumId w:val="37"/>
  </w:num>
  <w:num w:numId="18">
    <w:abstractNumId w:val="13"/>
  </w:num>
  <w:num w:numId="19">
    <w:abstractNumId w:val="25"/>
  </w:num>
  <w:num w:numId="20">
    <w:abstractNumId w:val="20"/>
  </w:num>
  <w:num w:numId="21">
    <w:abstractNumId w:val="41"/>
  </w:num>
  <w:num w:numId="22">
    <w:abstractNumId w:val="26"/>
  </w:num>
  <w:num w:numId="23">
    <w:abstractNumId w:val="16"/>
  </w:num>
  <w:num w:numId="24">
    <w:abstractNumId w:val="29"/>
  </w:num>
  <w:num w:numId="25">
    <w:abstractNumId w:val="4"/>
  </w:num>
  <w:num w:numId="26">
    <w:abstractNumId w:val="39"/>
  </w:num>
  <w:num w:numId="27">
    <w:abstractNumId w:val="31"/>
  </w:num>
  <w:num w:numId="28">
    <w:abstractNumId w:val="15"/>
  </w:num>
  <w:num w:numId="29">
    <w:abstractNumId w:val="38"/>
  </w:num>
  <w:num w:numId="30">
    <w:abstractNumId w:val="8"/>
  </w:num>
  <w:num w:numId="31">
    <w:abstractNumId w:val="7"/>
  </w:num>
  <w:num w:numId="32">
    <w:abstractNumId w:val="5"/>
  </w:num>
  <w:num w:numId="33">
    <w:abstractNumId w:val="46"/>
  </w:num>
  <w:num w:numId="34">
    <w:abstractNumId w:val="18"/>
  </w:num>
  <w:num w:numId="35">
    <w:abstractNumId w:val="35"/>
  </w:num>
  <w:num w:numId="36">
    <w:abstractNumId w:val="27"/>
  </w:num>
  <w:num w:numId="37">
    <w:abstractNumId w:val="1"/>
  </w:num>
  <w:num w:numId="38">
    <w:abstractNumId w:val="12"/>
  </w:num>
  <w:num w:numId="39">
    <w:abstractNumId w:val="36"/>
  </w:num>
  <w:num w:numId="40">
    <w:abstractNumId w:val="17"/>
  </w:num>
  <w:num w:numId="41">
    <w:abstractNumId w:val="19"/>
  </w:num>
  <w:num w:numId="42">
    <w:abstractNumId w:val="40"/>
  </w:num>
  <w:num w:numId="43">
    <w:abstractNumId w:val="2"/>
  </w:num>
  <w:num w:numId="44">
    <w:abstractNumId w:val="28"/>
  </w:num>
  <w:num w:numId="45">
    <w:abstractNumId w:val="34"/>
  </w:num>
  <w:num w:numId="46">
    <w:abstractNumId w:val="42"/>
  </w:num>
  <w:num w:numId="47">
    <w:abstractNumId w:val="3"/>
  </w:num>
  <w:num w:numId="48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D11"/>
    <w:rsid w:val="00003F20"/>
    <w:rsid w:val="00030BEA"/>
    <w:rsid w:val="000351FC"/>
    <w:rsid w:val="00037544"/>
    <w:rsid w:val="00040F93"/>
    <w:rsid w:val="00042F0C"/>
    <w:rsid w:val="00044BB7"/>
    <w:rsid w:val="0005044E"/>
    <w:rsid w:val="0005698D"/>
    <w:rsid w:val="00056A22"/>
    <w:rsid w:val="000645F1"/>
    <w:rsid w:val="0007169F"/>
    <w:rsid w:val="00071E12"/>
    <w:rsid w:val="00075C86"/>
    <w:rsid w:val="00076605"/>
    <w:rsid w:val="00083458"/>
    <w:rsid w:val="00083FD3"/>
    <w:rsid w:val="00084A53"/>
    <w:rsid w:val="00085A7F"/>
    <w:rsid w:val="00086DCF"/>
    <w:rsid w:val="00092B5F"/>
    <w:rsid w:val="0009458C"/>
    <w:rsid w:val="00094592"/>
    <w:rsid w:val="00095633"/>
    <w:rsid w:val="000968BD"/>
    <w:rsid w:val="000A5110"/>
    <w:rsid w:val="000A53D4"/>
    <w:rsid w:val="000C1A2A"/>
    <w:rsid w:val="000D194A"/>
    <w:rsid w:val="000D32B3"/>
    <w:rsid w:val="000E0B51"/>
    <w:rsid w:val="000E0B6B"/>
    <w:rsid w:val="000E7B92"/>
    <w:rsid w:val="000F3736"/>
    <w:rsid w:val="000F5AC9"/>
    <w:rsid w:val="00103227"/>
    <w:rsid w:val="00112B4A"/>
    <w:rsid w:val="001268EF"/>
    <w:rsid w:val="001368B3"/>
    <w:rsid w:val="00141C6D"/>
    <w:rsid w:val="00143823"/>
    <w:rsid w:val="00153B86"/>
    <w:rsid w:val="001610EF"/>
    <w:rsid w:val="001650A9"/>
    <w:rsid w:val="00174599"/>
    <w:rsid w:val="001813CA"/>
    <w:rsid w:val="001851FF"/>
    <w:rsid w:val="001914E0"/>
    <w:rsid w:val="001931C0"/>
    <w:rsid w:val="001A0FFE"/>
    <w:rsid w:val="001A33AA"/>
    <w:rsid w:val="001A3C19"/>
    <w:rsid w:val="001B0041"/>
    <w:rsid w:val="001B1725"/>
    <w:rsid w:val="001B34F0"/>
    <w:rsid w:val="001B404E"/>
    <w:rsid w:val="001B665E"/>
    <w:rsid w:val="001C2EFC"/>
    <w:rsid w:val="001C3A03"/>
    <w:rsid w:val="001C5C4D"/>
    <w:rsid w:val="001D231C"/>
    <w:rsid w:val="001E0A6D"/>
    <w:rsid w:val="001E1AA7"/>
    <w:rsid w:val="001F1581"/>
    <w:rsid w:val="001F5864"/>
    <w:rsid w:val="001F5DCF"/>
    <w:rsid w:val="00203418"/>
    <w:rsid w:val="0021306C"/>
    <w:rsid w:val="002150A0"/>
    <w:rsid w:val="00215456"/>
    <w:rsid w:val="00215F36"/>
    <w:rsid w:val="00223138"/>
    <w:rsid w:val="0022503A"/>
    <w:rsid w:val="002250AC"/>
    <w:rsid w:val="00235B65"/>
    <w:rsid w:val="00240B97"/>
    <w:rsid w:val="00240C77"/>
    <w:rsid w:val="0024588A"/>
    <w:rsid w:val="00247242"/>
    <w:rsid w:val="002473E4"/>
    <w:rsid w:val="0025085A"/>
    <w:rsid w:val="00251E01"/>
    <w:rsid w:val="00252DE8"/>
    <w:rsid w:val="00265289"/>
    <w:rsid w:val="00273299"/>
    <w:rsid w:val="00296641"/>
    <w:rsid w:val="002A697E"/>
    <w:rsid w:val="002B069D"/>
    <w:rsid w:val="002B6363"/>
    <w:rsid w:val="002B751D"/>
    <w:rsid w:val="002C571C"/>
    <w:rsid w:val="002D3C5F"/>
    <w:rsid w:val="002D4D8A"/>
    <w:rsid w:val="002E1913"/>
    <w:rsid w:val="002E3FF5"/>
    <w:rsid w:val="002F1A3D"/>
    <w:rsid w:val="00305ECC"/>
    <w:rsid w:val="00311143"/>
    <w:rsid w:val="003323F5"/>
    <w:rsid w:val="00334A7A"/>
    <w:rsid w:val="00344B5D"/>
    <w:rsid w:val="003500C7"/>
    <w:rsid w:val="00355E0A"/>
    <w:rsid w:val="003718B0"/>
    <w:rsid w:val="0038447C"/>
    <w:rsid w:val="00386C1B"/>
    <w:rsid w:val="00390118"/>
    <w:rsid w:val="003A0708"/>
    <w:rsid w:val="003A7328"/>
    <w:rsid w:val="003B0F5A"/>
    <w:rsid w:val="003C1859"/>
    <w:rsid w:val="003C31EE"/>
    <w:rsid w:val="003C5645"/>
    <w:rsid w:val="003D1455"/>
    <w:rsid w:val="003E1AFA"/>
    <w:rsid w:val="003E3C68"/>
    <w:rsid w:val="003F1537"/>
    <w:rsid w:val="004017D3"/>
    <w:rsid w:val="00405D3F"/>
    <w:rsid w:val="004065DC"/>
    <w:rsid w:val="00411037"/>
    <w:rsid w:val="00413BFF"/>
    <w:rsid w:val="00414F5C"/>
    <w:rsid w:val="00430A3F"/>
    <w:rsid w:val="004372C3"/>
    <w:rsid w:val="00442715"/>
    <w:rsid w:val="00444ED0"/>
    <w:rsid w:val="0044504F"/>
    <w:rsid w:val="00460D82"/>
    <w:rsid w:val="00471406"/>
    <w:rsid w:val="00471E53"/>
    <w:rsid w:val="004808F8"/>
    <w:rsid w:val="00481C66"/>
    <w:rsid w:val="00483A60"/>
    <w:rsid w:val="00486BCF"/>
    <w:rsid w:val="00494CC0"/>
    <w:rsid w:val="0049531A"/>
    <w:rsid w:val="004A45B8"/>
    <w:rsid w:val="004B3D11"/>
    <w:rsid w:val="004C0963"/>
    <w:rsid w:val="004E560A"/>
    <w:rsid w:val="004E6824"/>
    <w:rsid w:val="004F1081"/>
    <w:rsid w:val="004F5C37"/>
    <w:rsid w:val="00506520"/>
    <w:rsid w:val="005107EE"/>
    <w:rsid w:val="005155B6"/>
    <w:rsid w:val="00522011"/>
    <w:rsid w:val="00532512"/>
    <w:rsid w:val="0053787B"/>
    <w:rsid w:val="005452F5"/>
    <w:rsid w:val="00555699"/>
    <w:rsid w:val="00560446"/>
    <w:rsid w:val="0056300E"/>
    <w:rsid w:val="00582539"/>
    <w:rsid w:val="00584A59"/>
    <w:rsid w:val="00592001"/>
    <w:rsid w:val="00593E86"/>
    <w:rsid w:val="005A3CF2"/>
    <w:rsid w:val="005A62D4"/>
    <w:rsid w:val="005B149F"/>
    <w:rsid w:val="005B2BCE"/>
    <w:rsid w:val="005B7E6E"/>
    <w:rsid w:val="005C27D9"/>
    <w:rsid w:val="005C3216"/>
    <w:rsid w:val="005C5B30"/>
    <w:rsid w:val="005D027D"/>
    <w:rsid w:val="005E0EAF"/>
    <w:rsid w:val="005E5FDB"/>
    <w:rsid w:val="005F2352"/>
    <w:rsid w:val="005F5FAF"/>
    <w:rsid w:val="00602CE6"/>
    <w:rsid w:val="0060386C"/>
    <w:rsid w:val="00605CE2"/>
    <w:rsid w:val="0060601F"/>
    <w:rsid w:val="006125BE"/>
    <w:rsid w:val="00612D14"/>
    <w:rsid w:val="006147FF"/>
    <w:rsid w:val="00615E3B"/>
    <w:rsid w:val="00621014"/>
    <w:rsid w:val="0062477B"/>
    <w:rsid w:val="006269D1"/>
    <w:rsid w:val="00634D86"/>
    <w:rsid w:val="00661609"/>
    <w:rsid w:val="00661C3C"/>
    <w:rsid w:val="00664DF6"/>
    <w:rsid w:val="00674BAE"/>
    <w:rsid w:val="006939F2"/>
    <w:rsid w:val="00694581"/>
    <w:rsid w:val="006A090E"/>
    <w:rsid w:val="006A7EC3"/>
    <w:rsid w:val="006B3D9E"/>
    <w:rsid w:val="006B660B"/>
    <w:rsid w:val="006C019A"/>
    <w:rsid w:val="006C42EE"/>
    <w:rsid w:val="006C5E01"/>
    <w:rsid w:val="006D3931"/>
    <w:rsid w:val="006D66C5"/>
    <w:rsid w:val="006D6E25"/>
    <w:rsid w:val="006D792B"/>
    <w:rsid w:val="006E6A11"/>
    <w:rsid w:val="006E6C94"/>
    <w:rsid w:val="006F0CEA"/>
    <w:rsid w:val="006F0FEC"/>
    <w:rsid w:val="006F3E23"/>
    <w:rsid w:val="007110E4"/>
    <w:rsid w:val="00711B70"/>
    <w:rsid w:val="007127C8"/>
    <w:rsid w:val="00720584"/>
    <w:rsid w:val="0072086C"/>
    <w:rsid w:val="00721AF1"/>
    <w:rsid w:val="007238DE"/>
    <w:rsid w:val="007246BD"/>
    <w:rsid w:val="007276D6"/>
    <w:rsid w:val="007325A2"/>
    <w:rsid w:val="0073288C"/>
    <w:rsid w:val="007507AC"/>
    <w:rsid w:val="00754D49"/>
    <w:rsid w:val="0075541C"/>
    <w:rsid w:val="00755968"/>
    <w:rsid w:val="0076618D"/>
    <w:rsid w:val="00776198"/>
    <w:rsid w:val="007850DA"/>
    <w:rsid w:val="00787A50"/>
    <w:rsid w:val="007A06F6"/>
    <w:rsid w:val="007A56EE"/>
    <w:rsid w:val="007A7D26"/>
    <w:rsid w:val="007B12F4"/>
    <w:rsid w:val="007B3AAB"/>
    <w:rsid w:val="007B3D5F"/>
    <w:rsid w:val="007C11DA"/>
    <w:rsid w:val="007C12D2"/>
    <w:rsid w:val="007C1FAD"/>
    <w:rsid w:val="007C5B09"/>
    <w:rsid w:val="007C634B"/>
    <w:rsid w:val="007D17A1"/>
    <w:rsid w:val="007D5340"/>
    <w:rsid w:val="007D5902"/>
    <w:rsid w:val="007E20C2"/>
    <w:rsid w:val="007E7349"/>
    <w:rsid w:val="007F2040"/>
    <w:rsid w:val="007F7375"/>
    <w:rsid w:val="00821229"/>
    <w:rsid w:val="008224E3"/>
    <w:rsid w:val="00822DD8"/>
    <w:rsid w:val="00837D59"/>
    <w:rsid w:val="008407FD"/>
    <w:rsid w:val="0084256C"/>
    <w:rsid w:val="00844F5A"/>
    <w:rsid w:val="008533A1"/>
    <w:rsid w:val="0085694A"/>
    <w:rsid w:val="00861EDD"/>
    <w:rsid w:val="008632BB"/>
    <w:rsid w:val="00880D49"/>
    <w:rsid w:val="00881639"/>
    <w:rsid w:val="00891FA4"/>
    <w:rsid w:val="00895979"/>
    <w:rsid w:val="0089762C"/>
    <w:rsid w:val="00897ED8"/>
    <w:rsid w:val="008A4B59"/>
    <w:rsid w:val="008A50F7"/>
    <w:rsid w:val="008B0EE8"/>
    <w:rsid w:val="008B6A29"/>
    <w:rsid w:val="008C0347"/>
    <w:rsid w:val="008C1538"/>
    <w:rsid w:val="008C3B1E"/>
    <w:rsid w:val="008D3B55"/>
    <w:rsid w:val="008D7730"/>
    <w:rsid w:val="008D786B"/>
    <w:rsid w:val="008E3199"/>
    <w:rsid w:val="008E4DA6"/>
    <w:rsid w:val="00900E6D"/>
    <w:rsid w:val="00903AA2"/>
    <w:rsid w:val="00916DA7"/>
    <w:rsid w:val="00921676"/>
    <w:rsid w:val="00922CCC"/>
    <w:rsid w:val="00924870"/>
    <w:rsid w:val="009262B3"/>
    <w:rsid w:val="00926D08"/>
    <w:rsid w:val="0093038F"/>
    <w:rsid w:val="009327BE"/>
    <w:rsid w:val="00934AA4"/>
    <w:rsid w:val="0093612A"/>
    <w:rsid w:val="00937609"/>
    <w:rsid w:val="00940978"/>
    <w:rsid w:val="00943EF2"/>
    <w:rsid w:val="00946BFB"/>
    <w:rsid w:val="00952FED"/>
    <w:rsid w:val="0095358F"/>
    <w:rsid w:val="00961D07"/>
    <w:rsid w:val="00965AD1"/>
    <w:rsid w:val="00970260"/>
    <w:rsid w:val="00977207"/>
    <w:rsid w:val="0098261C"/>
    <w:rsid w:val="009846F1"/>
    <w:rsid w:val="00986ACD"/>
    <w:rsid w:val="009A0FE6"/>
    <w:rsid w:val="009A4A40"/>
    <w:rsid w:val="009A54F4"/>
    <w:rsid w:val="009B20FC"/>
    <w:rsid w:val="009C184D"/>
    <w:rsid w:val="009D1288"/>
    <w:rsid w:val="009D225D"/>
    <w:rsid w:val="009D44A5"/>
    <w:rsid w:val="009D57DF"/>
    <w:rsid w:val="009D6B41"/>
    <w:rsid w:val="009F46B6"/>
    <w:rsid w:val="009F57BE"/>
    <w:rsid w:val="00A035E1"/>
    <w:rsid w:val="00A038C9"/>
    <w:rsid w:val="00A12F19"/>
    <w:rsid w:val="00A26247"/>
    <w:rsid w:val="00A4068F"/>
    <w:rsid w:val="00A41A1C"/>
    <w:rsid w:val="00A423B6"/>
    <w:rsid w:val="00A42F0C"/>
    <w:rsid w:val="00A46FC4"/>
    <w:rsid w:val="00A55CB0"/>
    <w:rsid w:val="00A60E2E"/>
    <w:rsid w:val="00A63616"/>
    <w:rsid w:val="00A64A50"/>
    <w:rsid w:val="00A772CD"/>
    <w:rsid w:val="00A90F2D"/>
    <w:rsid w:val="00AA24C8"/>
    <w:rsid w:val="00AC005C"/>
    <w:rsid w:val="00AC308F"/>
    <w:rsid w:val="00AC6D2B"/>
    <w:rsid w:val="00AC7102"/>
    <w:rsid w:val="00AD1ABC"/>
    <w:rsid w:val="00AD2421"/>
    <w:rsid w:val="00AD26C5"/>
    <w:rsid w:val="00AE5D6C"/>
    <w:rsid w:val="00B10678"/>
    <w:rsid w:val="00B126F6"/>
    <w:rsid w:val="00B13FB7"/>
    <w:rsid w:val="00B14454"/>
    <w:rsid w:val="00B203DE"/>
    <w:rsid w:val="00B20772"/>
    <w:rsid w:val="00B21824"/>
    <w:rsid w:val="00B30CC8"/>
    <w:rsid w:val="00B43832"/>
    <w:rsid w:val="00B4555B"/>
    <w:rsid w:val="00B471F9"/>
    <w:rsid w:val="00B53DEB"/>
    <w:rsid w:val="00B65E44"/>
    <w:rsid w:val="00B66B04"/>
    <w:rsid w:val="00B75EAB"/>
    <w:rsid w:val="00B87E0F"/>
    <w:rsid w:val="00B909C8"/>
    <w:rsid w:val="00B91133"/>
    <w:rsid w:val="00B94AD6"/>
    <w:rsid w:val="00BA2AC4"/>
    <w:rsid w:val="00BA4EBC"/>
    <w:rsid w:val="00BA7A64"/>
    <w:rsid w:val="00BB2536"/>
    <w:rsid w:val="00BB5242"/>
    <w:rsid w:val="00BC2C91"/>
    <w:rsid w:val="00BC583C"/>
    <w:rsid w:val="00BC6DAA"/>
    <w:rsid w:val="00BD5C98"/>
    <w:rsid w:val="00BE1104"/>
    <w:rsid w:val="00BE4C30"/>
    <w:rsid w:val="00C02141"/>
    <w:rsid w:val="00C10C79"/>
    <w:rsid w:val="00C204A3"/>
    <w:rsid w:val="00C24536"/>
    <w:rsid w:val="00C52155"/>
    <w:rsid w:val="00C52730"/>
    <w:rsid w:val="00C52FE4"/>
    <w:rsid w:val="00C53327"/>
    <w:rsid w:val="00C56CCC"/>
    <w:rsid w:val="00C6109F"/>
    <w:rsid w:val="00C63217"/>
    <w:rsid w:val="00C6596B"/>
    <w:rsid w:val="00C7325E"/>
    <w:rsid w:val="00C828AD"/>
    <w:rsid w:val="00C85F00"/>
    <w:rsid w:val="00C946B1"/>
    <w:rsid w:val="00C9687C"/>
    <w:rsid w:val="00CA1B3D"/>
    <w:rsid w:val="00CB7FE9"/>
    <w:rsid w:val="00CC448B"/>
    <w:rsid w:val="00CD01D9"/>
    <w:rsid w:val="00CD2020"/>
    <w:rsid w:val="00CD5404"/>
    <w:rsid w:val="00CD7DA5"/>
    <w:rsid w:val="00CE4775"/>
    <w:rsid w:val="00D01178"/>
    <w:rsid w:val="00D0180B"/>
    <w:rsid w:val="00D02143"/>
    <w:rsid w:val="00D13463"/>
    <w:rsid w:val="00D2113F"/>
    <w:rsid w:val="00D34BA8"/>
    <w:rsid w:val="00D36420"/>
    <w:rsid w:val="00D371DB"/>
    <w:rsid w:val="00D40B4E"/>
    <w:rsid w:val="00D4370F"/>
    <w:rsid w:val="00D46A3D"/>
    <w:rsid w:val="00D55337"/>
    <w:rsid w:val="00D61C26"/>
    <w:rsid w:val="00D6373E"/>
    <w:rsid w:val="00D63F7B"/>
    <w:rsid w:val="00D67912"/>
    <w:rsid w:val="00D67E7F"/>
    <w:rsid w:val="00D71129"/>
    <w:rsid w:val="00D74C0B"/>
    <w:rsid w:val="00D87AA5"/>
    <w:rsid w:val="00D9061B"/>
    <w:rsid w:val="00D92D9B"/>
    <w:rsid w:val="00D95AD8"/>
    <w:rsid w:val="00DA2EE8"/>
    <w:rsid w:val="00DA795B"/>
    <w:rsid w:val="00DB0EF9"/>
    <w:rsid w:val="00DC2D9F"/>
    <w:rsid w:val="00DE0EFC"/>
    <w:rsid w:val="00DE5E32"/>
    <w:rsid w:val="00DF7C34"/>
    <w:rsid w:val="00E02801"/>
    <w:rsid w:val="00E02D17"/>
    <w:rsid w:val="00E05EA9"/>
    <w:rsid w:val="00E10034"/>
    <w:rsid w:val="00E159EE"/>
    <w:rsid w:val="00E166B8"/>
    <w:rsid w:val="00E20040"/>
    <w:rsid w:val="00E212E4"/>
    <w:rsid w:val="00E21D7E"/>
    <w:rsid w:val="00E22BA4"/>
    <w:rsid w:val="00E31461"/>
    <w:rsid w:val="00E357AE"/>
    <w:rsid w:val="00E41B48"/>
    <w:rsid w:val="00E43FA1"/>
    <w:rsid w:val="00E45DC7"/>
    <w:rsid w:val="00E57AD1"/>
    <w:rsid w:val="00E6102A"/>
    <w:rsid w:val="00E63F86"/>
    <w:rsid w:val="00E72D31"/>
    <w:rsid w:val="00E842CD"/>
    <w:rsid w:val="00E8711B"/>
    <w:rsid w:val="00E87BFE"/>
    <w:rsid w:val="00EA1EF9"/>
    <w:rsid w:val="00EA4E1E"/>
    <w:rsid w:val="00EA735A"/>
    <w:rsid w:val="00EB017C"/>
    <w:rsid w:val="00EB0251"/>
    <w:rsid w:val="00EB0F50"/>
    <w:rsid w:val="00EB5CB4"/>
    <w:rsid w:val="00ED0DB4"/>
    <w:rsid w:val="00ED3491"/>
    <w:rsid w:val="00EE3565"/>
    <w:rsid w:val="00EE585F"/>
    <w:rsid w:val="00EF6812"/>
    <w:rsid w:val="00F00FA4"/>
    <w:rsid w:val="00F05D13"/>
    <w:rsid w:val="00F065A2"/>
    <w:rsid w:val="00F13E0E"/>
    <w:rsid w:val="00F172E1"/>
    <w:rsid w:val="00F23372"/>
    <w:rsid w:val="00F4200C"/>
    <w:rsid w:val="00F506CE"/>
    <w:rsid w:val="00F52B6B"/>
    <w:rsid w:val="00F533B1"/>
    <w:rsid w:val="00F54119"/>
    <w:rsid w:val="00F559FB"/>
    <w:rsid w:val="00F62653"/>
    <w:rsid w:val="00F77639"/>
    <w:rsid w:val="00F80E03"/>
    <w:rsid w:val="00F828F8"/>
    <w:rsid w:val="00F85B04"/>
    <w:rsid w:val="00FB1CE1"/>
    <w:rsid w:val="00FB5299"/>
    <w:rsid w:val="00FC0B92"/>
    <w:rsid w:val="00FC3319"/>
    <w:rsid w:val="00FD1601"/>
    <w:rsid w:val="00FE7848"/>
    <w:rsid w:val="00FF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E7877"/>
  <w15:chartTrackingRefBased/>
  <w15:docId w15:val="{F960A125-D48B-40E9-850C-97A1CC7B7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09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D11"/>
  </w:style>
  <w:style w:type="paragraph" w:styleId="Footer">
    <w:name w:val="footer"/>
    <w:basedOn w:val="Normal"/>
    <w:link w:val="FooterChar"/>
    <w:uiPriority w:val="99"/>
    <w:unhideWhenUsed/>
    <w:rsid w:val="004B3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D11"/>
  </w:style>
  <w:style w:type="paragraph" w:styleId="ListParagraph">
    <w:name w:val="List Paragraph"/>
    <w:basedOn w:val="Normal"/>
    <w:uiPriority w:val="34"/>
    <w:qFormat/>
    <w:rsid w:val="00B909C8"/>
    <w:pPr>
      <w:ind w:left="720"/>
      <w:contextualSpacing/>
    </w:pPr>
  </w:style>
  <w:style w:type="paragraph" w:styleId="NoSpacing">
    <w:name w:val="No Spacing"/>
    <w:uiPriority w:val="1"/>
    <w:qFormat/>
    <w:rsid w:val="0072058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20584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720584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084A5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554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41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41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4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4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4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1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F5DCF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3A7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D3CB27-8835-EA48-A73C-B7DC9A249B68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FB91C-B429-8D43-BEB7-FC9B490CE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uadian</dc:creator>
  <cp:keywords/>
  <dc:description/>
  <cp:lastModifiedBy>Guadiana, Denise</cp:lastModifiedBy>
  <cp:revision>15</cp:revision>
  <cp:lastPrinted>2017-10-12T17:05:00Z</cp:lastPrinted>
  <dcterms:created xsi:type="dcterms:W3CDTF">2020-10-05T13:58:00Z</dcterms:created>
  <dcterms:modified xsi:type="dcterms:W3CDTF">2020-10-14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02</vt:lpwstr>
  </property>
  <property fmtid="{D5CDD505-2E9C-101B-9397-08002B2CF9AE}" pid="3" name="grammarly_documentContext">
    <vt:lpwstr>{"goals":[],"domain":"general","emotions":[],"dialect":"american"}</vt:lpwstr>
  </property>
</Properties>
</file>